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D426C3" w14:textId="6F357FBA" w:rsidR="0080496F" w:rsidRDefault="00AA6B09" w:rsidP="0080496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</w:t>
      </w:r>
      <w:r w:rsidR="00EC29EE">
        <w:rPr>
          <w:rFonts w:ascii="Arial" w:hAnsi="Arial" w:cs="Arial"/>
          <w:b/>
          <w:sz w:val="20"/>
          <w:szCs w:val="20"/>
        </w:rPr>
        <w:t>l</w:t>
      </w:r>
      <w:r>
        <w:rPr>
          <w:rFonts w:ascii="Arial" w:hAnsi="Arial" w:cs="Arial"/>
          <w:b/>
          <w:sz w:val="20"/>
          <w:szCs w:val="20"/>
        </w:rPr>
        <w:t>.</w:t>
      </w:r>
      <w:r w:rsidR="000C1481">
        <w:rPr>
          <w:rFonts w:ascii="Arial" w:hAnsi="Arial" w:cs="Arial"/>
          <w:b/>
          <w:sz w:val="20"/>
          <w:szCs w:val="20"/>
        </w:rPr>
        <w:t xml:space="preserve"> </w:t>
      </w:r>
      <w:r w:rsidR="0080496F" w:rsidRPr="00E46288">
        <w:rPr>
          <w:rFonts w:ascii="Arial" w:hAnsi="Arial" w:cs="Arial"/>
          <w:b/>
          <w:sz w:val="20"/>
          <w:szCs w:val="20"/>
        </w:rPr>
        <w:t xml:space="preserve">Table </w:t>
      </w:r>
      <w:r w:rsidR="0080496F">
        <w:rPr>
          <w:rFonts w:ascii="Arial" w:hAnsi="Arial" w:cs="Arial"/>
          <w:b/>
          <w:sz w:val="20"/>
          <w:szCs w:val="20"/>
        </w:rPr>
        <w:t>1</w:t>
      </w:r>
      <w:r w:rsidR="0080496F" w:rsidRPr="00E46288">
        <w:rPr>
          <w:rFonts w:ascii="Arial" w:hAnsi="Arial" w:cs="Arial"/>
          <w:b/>
          <w:sz w:val="20"/>
          <w:szCs w:val="20"/>
        </w:rPr>
        <w:t>.</w:t>
      </w:r>
      <w:r w:rsidR="0080496F" w:rsidRPr="00E46288">
        <w:rPr>
          <w:rFonts w:ascii="Arial" w:hAnsi="Arial" w:cs="Arial"/>
          <w:sz w:val="20"/>
          <w:szCs w:val="20"/>
        </w:rPr>
        <w:t xml:space="preserve"> </w:t>
      </w:r>
      <w:proofErr w:type="gramStart"/>
      <w:r w:rsidR="0080496F" w:rsidRPr="00C91F2D">
        <w:rPr>
          <w:rFonts w:ascii="Arial" w:hAnsi="Arial" w:cs="Arial"/>
          <w:b/>
          <w:sz w:val="20"/>
          <w:szCs w:val="20"/>
        </w:rPr>
        <w:t>Comparison of individual tracts between MCI and controls, before and after correction with Free Water Elimination</w:t>
      </w:r>
      <w:r w:rsidR="00B22A42">
        <w:rPr>
          <w:rFonts w:ascii="Arial" w:hAnsi="Arial" w:cs="Arial"/>
          <w:b/>
          <w:sz w:val="20"/>
          <w:szCs w:val="20"/>
        </w:rPr>
        <w:t>, with a two-way mixed-design ANOVA</w:t>
      </w:r>
      <w:r w:rsidR="0080496F" w:rsidRPr="00C91F2D">
        <w:rPr>
          <w:rFonts w:ascii="Arial" w:hAnsi="Arial" w:cs="Arial"/>
          <w:b/>
          <w:sz w:val="20"/>
          <w:szCs w:val="20"/>
        </w:rPr>
        <w:t>.</w:t>
      </w:r>
      <w:proofErr w:type="gramEnd"/>
      <w:r w:rsidR="0080496F">
        <w:rPr>
          <w:rFonts w:ascii="Arial" w:hAnsi="Arial" w:cs="Arial"/>
          <w:sz w:val="20"/>
          <w:szCs w:val="20"/>
        </w:rPr>
        <w:t xml:space="preserve"> </w:t>
      </w:r>
      <w:r w:rsidR="0080496F" w:rsidRPr="00E46288">
        <w:rPr>
          <w:rFonts w:ascii="Arial" w:hAnsi="Arial" w:cs="Arial"/>
          <w:sz w:val="20"/>
          <w:szCs w:val="20"/>
        </w:rPr>
        <w:t>Tra</w:t>
      </w:r>
      <w:bookmarkStart w:id="0" w:name="_GoBack"/>
      <w:bookmarkEnd w:id="0"/>
      <w:r w:rsidR="0080496F" w:rsidRPr="00E46288">
        <w:rPr>
          <w:rFonts w:ascii="Arial" w:hAnsi="Arial" w:cs="Arial"/>
          <w:sz w:val="20"/>
          <w:szCs w:val="20"/>
        </w:rPr>
        <w:t>ct-specific average values</w:t>
      </w:r>
      <w:r w:rsidR="0080496F">
        <w:rPr>
          <w:rFonts w:ascii="Arial" w:hAnsi="Arial" w:cs="Arial"/>
          <w:sz w:val="20"/>
          <w:szCs w:val="20"/>
        </w:rPr>
        <w:t xml:space="preserve"> (SD)</w:t>
      </w:r>
      <w:r w:rsidR="0080496F" w:rsidRPr="00E46288">
        <w:rPr>
          <w:rFonts w:ascii="Arial" w:hAnsi="Arial" w:cs="Arial"/>
          <w:sz w:val="20"/>
          <w:szCs w:val="20"/>
        </w:rPr>
        <w:t xml:space="preserve"> of fractional anisotropy (FA, no unit) and mean diffusivity (MD, 10</w:t>
      </w:r>
      <w:r w:rsidR="0080496F" w:rsidRPr="00E46288">
        <w:rPr>
          <w:rFonts w:ascii="Arial" w:hAnsi="Arial" w:cs="Arial"/>
          <w:sz w:val="20"/>
          <w:szCs w:val="20"/>
          <w:vertAlign w:val="superscript"/>
        </w:rPr>
        <w:t>-3</w:t>
      </w:r>
      <w:r w:rsidR="0080496F" w:rsidRPr="00E46288">
        <w:rPr>
          <w:rFonts w:ascii="Arial" w:hAnsi="Arial" w:cs="Arial"/>
          <w:sz w:val="20"/>
          <w:szCs w:val="20"/>
        </w:rPr>
        <w:t xml:space="preserve"> mm</w:t>
      </w:r>
      <w:r w:rsidR="0080496F" w:rsidRPr="00E46288">
        <w:rPr>
          <w:rFonts w:ascii="Arial" w:hAnsi="Arial" w:cs="Arial"/>
          <w:sz w:val="20"/>
          <w:szCs w:val="20"/>
          <w:vertAlign w:val="superscript"/>
        </w:rPr>
        <w:t>2</w:t>
      </w:r>
      <w:r w:rsidR="0080496F" w:rsidRPr="00E46288">
        <w:rPr>
          <w:rFonts w:ascii="Arial" w:hAnsi="Arial" w:cs="Arial"/>
          <w:sz w:val="20"/>
          <w:szCs w:val="20"/>
        </w:rPr>
        <w:t>s</w:t>
      </w:r>
      <w:r w:rsidR="0080496F" w:rsidRPr="00E46288">
        <w:rPr>
          <w:rFonts w:ascii="Arial" w:hAnsi="Arial" w:cs="Arial"/>
          <w:sz w:val="20"/>
          <w:szCs w:val="20"/>
          <w:vertAlign w:val="superscript"/>
        </w:rPr>
        <w:t>-1</w:t>
      </w:r>
      <w:r w:rsidR="0080496F" w:rsidRPr="00E46288">
        <w:rPr>
          <w:rFonts w:ascii="Arial" w:hAnsi="Arial" w:cs="Arial"/>
          <w:sz w:val="20"/>
          <w:szCs w:val="20"/>
        </w:rPr>
        <w:t>)</w:t>
      </w:r>
      <w:r w:rsidR="0080496F">
        <w:rPr>
          <w:rFonts w:ascii="Arial" w:hAnsi="Arial" w:cs="Arial"/>
          <w:sz w:val="20"/>
          <w:szCs w:val="20"/>
        </w:rPr>
        <w:t xml:space="preserve"> are provided</w:t>
      </w:r>
      <w:r w:rsidR="00B22A42">
        <w:rPr>
          <w:rFonts w:ascii="Arial" w:hAnsi="Arial" w:cs="Arial"/>
          <w:sz w:val="20"/>
          <w:szCs w:val="20"/>
        </w:rPr>
        <w:t xml:space="preserve">. </w:t>
      </w:r>
      <w:r w:rsidR="0080496F">
        <w:rPr>
          <w:rFonts w:ascii="Arial" w:hAnsi="Arial" w:cs="Arial"/>
          <w:sz w:val="20"/>
          <w:szCs w:val="20"/>
        </w:rPr>
        <w:t xml:space="preserve">Abbreviations: UNC, </w:t>
      </w:r>
      <w:proofErr w:type="spellStart"/>
      <w:r w:rsidR="0080496F">
        <w:rPr>
          <w:rFonts w:ascii="Arial" w:hAnsi="Arial" w:cs="Arial"/>
          <w:sz w:val="20"/>
          <w:szCs w:val="20"/>
        </w:rPr>
        <w:t>uncinate</w:t>
      </w:r>
      <w:proofErr w:type="spellEnd"/>
      <w:r w:rsidR="0080496F">
        <w:rPr>
          <w:rFonts w:ascii="Arial" w:hAnsi="Arial" w:cs="Arial"/>
          <w:sz w:val="20"/>
          <w:szCs w:val="20"/>
        </w:rPr>
        <w:t xml:space="preserve"> fasciculus; PHC, </w:t>
      </w:r>
      <w:proofErr w:type="spellStart"/>
      <w:r w:rsidR="0080496F">
        <w:rPr>
          <w:rFonts w:ascii="Arial" w:hAnsi="Arial" w:cs="Arial"/>
          <w:sz w:val="20"/>
          <w:szCs w:val="20"/>
        </w:rPr>
        <w:t>parahippocampal</w:t>
      </w:r>
      <w:proofErr w:type="spellEnd"/>
      <w:r w:rsidR="0080496F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80496F">
        <w:rPr>
          <w:rFonts w:ascii="Arial" w:hAnsi="Arial" w:cs="Arial"/>
          <w:sz w:val="20"/>
          <w:szCs w:val="20"/>
        </w:rPr>
        <w:t>cingulum</w:t>
      </w:r>
      <w:proofErr w:type="spellEnd"/>
      <w:r w:rsidR="0080496F">
        <w:rPr>
          <w:rFonts w:ascii="Arial" w:hAnsi="Arial" w:cs="Arial"/>
          <w:sz w:val="20"/>
          <w:szCs w:val="20"/>
        </w:rPr>
        <w:t>; MCI, mild cognitive impairment; HC, healthy control; FWE, Free Water Elimin</w:t>
      </w:r>
      <w:r w:rsidR="00B22A42">
        <w:rPr>
          <w:rFonts w:ascii="Arial" w:hAnsi="Arial" w:cs="Arial"/>
          <w:sz w:val="20"/>
          <w:szCs w:val="20"/>
        </w:rPr>
        <w:t xml:space="preserve">ation; </w:t>
      </w:r>
      <w:r w:rsidR="00B22A42" w:rsidRPr="001F5B87">
        <w:rPr>
          <w:rFonts w:ascii="Arial" w:hAnsi="Arial" w:cs="Arial"/>
          <w:i/>
          <w:sz w:val="20"/>
          <w:szCs w:val="20"/>
        </w:rPr>
        <w:t>F</w:t>
      </w:r>
      <w:r w:rsidR="00B22A42">
        <w:rPr>
          <w:rFonts w:ascii="Arial" w:hAnsi="Arial" w:cs="Arial"/>
          <w:sz w:val="20"/>
          <w:szCs w:val="20"/>
        </w:rPr>
        <w:t xml:space="preserve"> is </w:t>
      </w:r>
      <w:r w:rsidR="00B22A42" w:rsidRPr="00096DE6">
        <w:rPr>
          <w:rFonts w:ascii="Arial" w:hAnsi="Arial" w:cs="Arial"/>
          <w:sz w:val="20"/>
          <w:szCs w:val="20"/>
        </w:rPr>
        <w:t>the F</w:t>
      </w:r>
      <w:r w:rsidR="0080496F" w:rsidRPr="00096DE6">
        <w:rPr>
          <w:rFonts w:ascii="Arial" w:hAnsi="Arial" w:cs="Arial"/>
          <w:sz w:val="20"/>
          <w:szCs w:val="20"/>
        </w:rPr>
        <w:t>-</w:t>
      </w:r>
      <w:r w:rsidR="00B22A42">
        <w:rPr>
          <w:rFonts w:ascii="Arial" w:hAnsi="Arial" w:cs="Arial"/>
          <w:sz w:val="20"/>
          <w:szCs w:val="20"/>
        </w:rPr>
        <w:t xml:space="preserve">test </w:t>
      </w:r>
      <w:r w:rsidR="0080496F">
        <w:rPr>
          <w:rFonts w:ascii="Arial" w:hAnsi="Arial" w:cs="Arial"/>
          <w:sz w:val="20"/>
          <w:szCs w:val="20"/>
        </w:rPr>
        <w:t xml:space="preserve">statistic and </w:t>
      </w:r>
      <w:r w:rsidR="0080496F" w:rsidRPr="001F5B87">
        <w:rPr>
          <w:rFonts w:ascii="Arial" w:hAnsi="Arial" w:cs="Arial"/>
          <w:i/>
          <w:sz w:val="20"/>
          <w:szCs w:val="20"/>
        </w:rPr>
        <w:t>p</w:t>
      </w:r>
      <w:r w:rsidR="0080496F">
        <w:rPr>
          <w:rFonts w:ascii="Arial" w:hAnsi="Arial" w:cs="Arial"/>
          <w:sz w:val="20"/>
          <w:szCs w:val="20"/>
        </w:rPr>
        <w:t xml:space="preserve"> the associated </w:t>
      </w:r>
      <w:r w:rsidR="000C1481">
        <w:rPr>
          <w:rFonts w:ascii="Arial" w:hAnsi="Arial" w:cs="Arial"/>
          <w:sz w:val="20"/>
          <w:szCs w:val="20"/>
        </w:rPr>
        <w:t>probability.</w:t>
      </w:r>
      <w:r w:rsidR="0080496F" w:rsidRPr="00E46288">
        <w:rPr>
          <w:rFonts w:ascii="Arial" w:hAnsi="Arial" w:cs="Arial"/>
          <w:sz w:val="20"/>
          <w:szCs w:val="20"/>
        </w:rPr>
        <w:t xml:space="preserve"> </w:t>
      </w:r>
    </w:p>
    <w:p w14:paraId="11DFB898" w14:textId="77777777" w:rsidR="00994456" w:rsidRDefault="00994456" w:rsidP="0080496F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35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0"/>
        <w:gridCol w:w="911"/>
        <w:gridCol w:w="650"/>
        <w:gridCol w:w="1701"/>
        <w:gridCol w:w="1559"/>
        <w:gridCol w:w="1275"/>
        <w:gridCol w:w="1276"/>
        <w:gridCol w:w="1275"/>
        <w:gridCol w:w="1277"/>
        <w:gridCol w:w="1276"/>
        <w:gridCol w:w="1135"/>
      </w:tblGrid>
      <w:tr w:rsidR="006A41B5" w:rsidRPr="006A41B5" w14:paraId="1A9EFF29" w14:textId="3FF19D9F" w:rsidTr="001F5B87">
        <w:tc>
          <w:tcPr>
            <w:tcW w:w="1240" w:type="dxa"/>
          </w:tcPr>
          <w:p w14:paraId="18246375" w14:textId="77777777" w:rsidR="006A41B5" w:rsidRPr="006A41B5" w:rsidRDefault="006A41B5" w:rsidP="006A41B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dxa"/>
          </w:tcPr>
          <w:p w14:paraId="47084B2E" w14:textId="77777777" w:rsidR="006A41B5" w:rsidRPr="006A41B5" w:rsidRDefault="006A41B5" w:rsidP="006A41B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50" w:type="dxa"/>
          </w:tcPr>
          <w:p w14:paraId="24390F16" w14:textId="77777777" w:rsidR="006A41B5" w:rsidRPr="006A41B5" w:rsidRDefault="006A41B5" w:rsidP="006A41B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3C047DA2" w14:textId="7FBDC94D" w:rsidR="006A41B5" w:rsidRPr="006A41B5" w:rsidRDefault="006A41B5" w:rsidP="006A41B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41B5">
              <w:rPr>
                <w:rFonts w:ascii="Arial" w:hAnsi="Arial" w:cs="Arial"/>
                <w:b/>
                <w:sz w:val="20"/>
                <w:szCs w:val="20"/>
              </w:rPr>
              <w:t>Uncorrected</w:t>
            </w:r>
          </w:p>
        </w:tc>
        <w:tc>
          <w:tcPr>
            <w:tcW w:w="1559" w:type="dxa"/>
          </w:tcPr>
          <w:p w14:paraId="13548400" w14:textId="79293459" w:rsidR="006A41B5" w:rsidRPr="006A41B5" w:rsidRDefault="006A41B5" w:rsidP="006A41B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41B5">
              <w:rPr>
                <w:rFonts w:ascii="Arial" w:hAnsi="Arial" w:cs="Arial"/>
                <w:b/>
                <w:sz w:val="20"/>
                <w:szCs w:val="20"/>
              </w:rPr>
              <w:t>FWE-corrected</w:t>
            </w:r>
          </w:p>
        </w:tc>
        <w:tc>
          <w:tcPr>
            <w:tcW w:w="2551" w:type="dxa"/>
            <w:gridSpan w:val="2"/>
          </w:tcPr>
          <w:p w14:paraId="17C783DB" w14:textId="77777777" w:rsidR="006A41B5" w:rsidRPr="006A41B5" w:rsidRDefault="006A41B5" w:rsidP="006A41B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41B5">
              <w:rPr>
                <w:rFonts w:ascii="Arial" w:hAnsi="Arial" w:cs="Arial"/>
                <w:b/>
                <w:sz w:val="20"/>
                <w:szCs w:val="20"/>
              </w:rPr>
              <w:t>Within-subjects contrast</w:t>
            </w:r>
          </w:p>
          <w:p w14:paraId="5613DBB4" w14:textId="5C1A1E95" w:rsidR="006A41B5" w:rsidRPr="006A41B5" w:rsidRDefault="006A41B5" w:rsidP="006A41B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41B5">
              <w:rPr>
                <w:rFonts w:ascii="Arial" w:hAnsi="Arial" w:cs="Arial"/>
                <w:b/>
                <w:sz w:val="20"/>
                <w:szCs w:val="20"/>
              </w:rPr>
              <w:t>(FWE)</w:t>
            </w:r>
          </w:p>
        </w:tc>
        <w:tc>
          <w:tcPr>
            <w:tcW w:w="2552" w:type="dxa"/>
            <w:gridSpan w:val="2"/>
          </w:tcPr>
          <w:p w14:paraId="7114128B" w14:textId="77777777" w:rsidR="006A41B5" w:rsidRPr="006A41B5" w:rsidRDefault="006A41B5" w:rsidP="006A41B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41B5">
              <w:rPr>
                <w:rFonts w:ascii="Arial" w:hAnsi="Arial" w:cs="Arial"/>
                <w:b/>
                <w:sz w:val="20"/>
                <w:szCs w:val="20"/>
              </w:rPr>
              <w:t>Within-subjects contrast</w:t>
            </w:r>
          </w:p>
          <w:p w14:paraId="52E072CA" w14:textId="2A184539" w:rsidR="006A41B5" w:rsidRPr="006A41B5" w:rsidRDefault="006A41B5" w:rsidP="006A41B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41B5"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spellStart"/>
            <w:r w:rsidRPr="006A41B5">
              <w:rPr>
                <w:rFonts w:ascii="Arial" w:hAnsi="Arial" w:cs="Arial"/>
                <w:b/>
                <w:sz w:val="20"/>
                <w:szCs w:val="20"/>
              </w:rPr>
              <w:t>FWExGroup</w:t>
            </w:r>
            <w:proofErr w:type="spellEnd"/>
            <w:r w:rsidRPr="006A41B5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411" w:type="dxa"/>
            <w:gridSpan w:val="2"/>
          </w:tcPr>
          <w:p w14:paraId="002476C0" w14:textId="77777777" w:rsidR="006A41B5" w:rsidRPr="006A41B5" w:rsidRDefault="006A41B5" w:rsidP="006A41B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41B5">
              <w:rPr>
                <w:rFonts w:ascii="Arial" w:hAnsi="Arial" w:cs="Arial"/>
                <w:b/>
                <w:sz w:val="20"/>
                <w:szCs w:val="20"/>
              </w:rPr>
              <w:t>Between-subjects effect</w:t>
            </w:r>
          </w:p>
          <w:p w14:paraId="3338BA46" w14:textId="79E1F8F1" w:rsidR="006A41B5" w:rsidRPr="006A41B5" w:rsidRDefault="006A41B5" w:rsidP="006A41B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6A41B5">
              <w:rPr>
                <w:rFonts w:ascii="Arial" w:hAnsi="Arial" w:cs="Arial"/>
                <w:b/>
                <w:sz w:val="20"/>
                <w:szCs w:val="20"/>
              </w:rPr>
              <w:t>Group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6A41B5" w:rsidRPr="006A41B5" w14:paraId="764F64C2" w14:textId="468BE26E" w:rsidTr="001F5B87">
        <w:tc>
          <w:tcPr>
            <w:tcW w:w="1240" w:type="dxa"/>
            <w:tcBorders>
              <w:bottom w:val="single" w:sz="2" w:space="0" w:color="auto"/>
            </w:tcBorders>
          </w:tcPr>
          <w:p w14:paraId="55C3A417" w14:textId="77777777" w:rsidR="006A41B5" w:rsidRPr="006A41B5" w:rsidRDefault="006A41B5" w:rsidP="00325A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dxa"/>
            <w:tcBorders>
              <w:bottom w:val="single" w:sz="2" w:space="0" w:color="auto"/>
            </w:tcBorders>
          </w:tcPr>
          <w:p w14:paraId="4D7AE72A" w14:textId="77777777" w:rsidR="006A41B5" w:rsidRPr="006A41B5" w:rsidRDefault="006A41B5" w:rsidP="00325A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50" w:type="dxa"/>
            <w:tcBorders>
              <w:bottom w:val="single" w:sz="2" w:space="0" w:color="auto"/>
            </w:tcBorders>
          </w:tcPr>
          <w:p w14:paraId="7F0303CE" w14:textId="77777777" w:rsidR="006A41B5" w:rsidRPr="006A41B5" w:rsidRDefault="006A41B5" w:rsidP="00325A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2" w:space="0" w:color="auto"/>
            </w:tcBorders>
          </w:tcPr>
          <w:p w14:paraId="31B5F5F7" w14:textId="77777777" w:rsidR="006A41B5" w:rsidRPr="006A41B5" w:rsidRDefault="006A41B5" w:rsidP="00325A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A41B5">
              <w:rPr>
                <w:rFonts w:ascii="Arial" w:hAnsi="Arial" w:cs="Arial"/>
                <w:b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bottom w:val="single" w:sz="2" w:space="0" w:color="auto"/>
            </w:tcBorders>
          </w:tcPr>
          <w:p w14:paraId="2217FBE7" w14:textId="77777777" w:rsidR="006A41B5" w:rsidRPr="006A41B5" w:rsidRDefault="006A41B5" w:rsidP="00325A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A41B5">
              <w:rPr>
                <w:rFonts w:ascii="Arial" w:hAnsi="Arial" w:cs="Arial"/>
                <w:b/>
                <w:sz w:val="20"/>
                <w:szCs w:val="20"/>
              </w:rPr>
              <w:t>Mean (SD)</w:t>
            </w:r>
          </w:p>
        </w:tc>
        <w:tc>
          <w:tcPr>
            <w:tcW w:w="1275" w:type="dxa"/>
            <w:tcBorders>
              <w:bottom w:val="single" w:sz="2" w:space="0" w:color="auto"/>
            </w:tcBorders>
          </w:tcPr>
          <w:p w14:paraId="28DB534D" w14:textId="332BF800" w:rsidR="006A41B5" w:rsidRPr="001F5B87" w:rsidRDefault="006A41B5" w:rsidP="00325A5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F5B87">
              <w:rPr>
                <w:rFonts w:ascii="Arial" w:hAnsi="Arial" w:cs="Arial"/>
                <w:b/>
                <w:i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3455A609" w14:textId="38D5EF38" w:rsidR="006A41B5" w:rsidRPr="001F5B87" w:rsidRDefault="006A41B5" w:rsidP="00325A5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gramStart"/>
            <w:r w:rsidRPr="001F5B87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1275" w:type="dxa"/>
            <w:tcBorders>
              <w:bottom w:val="single" w:sz="2" w:space="0" w:color="auto"/>
            </w:tcBorders>
          </w:tcPr>
          <w:p w14:paraId="41729CFD" w14:textId="0246FB4F" w:rsidR="006A41B5" w:rsidRPr="001F5B87" w:rsidRDefault="006A41B5" w:rsidP="00325A5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F5B87">
              <w:rPr>
                <w:rFonts w:ascii="Arial" w:hAnsi="Arial" w:cs="Arial"/>
                <w:b/>
                <w:i/>
                <w:sz w:val="20"/>
                <w:szCs w:val="20"/>
              </w:rPr>
              <w:t>F</w:t>
            </w:r>
          </w:p>
        </w:tc>
        <w:tc>
          <w:tcPr>
            <w:tcW w:w="1277" w:type="dxa"/>
            <w:tcBorders>
              <w:bottom w:val="single" w:sz="2" w:space="0" w:color="auto"/>
            </w:tcBorders>
          </w:tcPr>
          <w:p w14:paraId="64FD718C" w14:textId="7823AF82" w:rsidR="006A41B5" w:rsidRPr="001F5B87" w:rsidRDefault="006A41B5" w:rsidP="00325A5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gramStart"/>
            <w:r w:rsidRPr="001F5B87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proofErr w:type="gramEnd"/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69F9E751" w14:textId="0C10F5B5" w:rsidR="006A41B5" w:rsidRPr="001F5B87" w:rsidRDefault="006A41B5" w:rsidP="00325A5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F5B87">
              <w:rPr>
                <w:rFonts w:ascii="Arial" w:hAnsi="Arial" w:cs="Arial"/>
                <w:b/>
                <w:i/>
                <w:sz w:val="20"/>
                <w:szCs w:val="20"/>
              </w:rPr>
              <w:t>F</w:t>
            </w:r>
          </w:p>
        </w:tc>
        <w:tc>
          <w:tcPr>
            <w:tcW w:w="1135" w:type="dxa"/>
            <w:tcBorders>
              <w:bottom w:val="single" w:sz="2" w:space="0" w:color="auto"/>
            </w:tcBorders>
          </w:tcPr>
          <w:p w14:paraId="7F7A768A" w14:textId="01AEE551" w:rsidR="006A41B5" w:rsidRPr="001F5B87" w:rsidRDefault="006A41B5" w:rsidP="00325A5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gramStart"/>
            <w:r w:rsidRPr="001F5B87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proofErr w:type="gramEnd"/>
          </w:p>
        </w:tc>
      </w:tr>
      <w:tr w:rsidR="006A41B5" w:rsidRPr="00E46288" w14:paraId="214A0D82" w14:textId="0134E7FF" w:rsidTr="001F5B87">
        <w:tc>
          <w:tcPr>
            <w:tcW w:w="1240" w:type="dxa"/>
            <w:vMerge w:val="restart"/>
            <w:tcBorders>
              <w:top w:val="single" w:sz="2" w:space="0" w:color="auto"/>
            </w:tcBorders>
          </w:tcPr>
          <w:p w14:paraId="5ED966AD" w14:textId="77777777" w:rsidR="006A41B5" w:rsidRPr="00E46288" w:rsidRDefault="006A41B5" w:rsidP="00325A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6288">
              <w:rPr>
                <w:rFonts w:ascii="Arial" w:hAnsi="Arial" w:cs="Arial"/>
                <w:b/>
                <w:sz w:val="20"/>
                <w:szCs w:val="20"/>
              </w:rPr>
              <w:t>Fornix</w:t>
            </w:r>
          </w:p>
        </w:tc>
        <w:tc>
          <w:tcPr>
            <w:tcW w:w="911" w:type="dxa"/>
            <w:tcBorders>
              <w:top w:val="single" w:sz="2" w:space="0" w:color="auto"/>
            </w:tcBorders>
          </w:tcPr>
          <w:p w14:paraId="5544F2F5" w14:textId="77777777" w:rsidR="006A41B5" w:rsidRPr="00E46288" w:rsidRDefault="006A41B5" w:rsidP="00325A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2" w:space="0" w:color="auto"/>
            </w:tcBorders>
          </w:tcPr>
          <w:p w14:paraId="5129815C" w14:textId="77777777" w:rsidR="006A41B5" w:rsidRPr="00E46288" w:rsidRDefault="006A41B5" w:rsidP="00325A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  <w:vAlign w:val="bottom"/>
          </w:tcPr>
          <w:p w14:paraId="405496E4" w14:textId="77777777" w:rsidR="006A41B5" w:rsidRPr="00E46288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</w:tcBorders>
            <w:vAlign w:val="bottom"/>
          </w:tcPr>
          <w:p w14:paraId="688A0BD5" w14:textId="77777777" w:rsidR="006A41B5" w:rsidRPr="00E46288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2" w:space="0" w:color="auto"/>
            </w:tcBorders>
            <w:vAlign w:val="bottom"/>
          </w:tcPr>
          <w:p w14:paraId="7741DDE6" w14:textId="77777777" w:rsidR="006A41B5" w:rsidRPr="00AB7BF1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  <w:vAlign w:val="bottom"/>
          </w:tcPr>
          <w:p w14:paraId="1E9BFBF4" w14:textId="7833D366" w:rsidR="006A41B5" w:rsidRPr="00AB7BF1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2" w:space="0" w:color="auto"/>
            </w:tcBorders>
            <w:vAlign w:val="bottom"/>
          </w:tcPr>
          <w:p w14:paraId="7BCCC268" w14:textId="77777777" w:rsidR="006A41B5" w:rsidRPr="00AB7BF1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2" w:space="0" w:color="auto"/>
            </w:tcBorders>
            <w:vAlign w:val="bottom"/>
          </w:tcPr>
          <w:p w14:paraId="794B12D4" w14:textId="77777777" w:rsidR="006A41B5" w:rsidRPr="00AB7BF1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  <w:vAlign w:val="bottom"/>
          </w:tcPr>
          <w:p w14:paraId="501E4361" w14:textId="77777777" w:rsidR="006A41B5" w:rsidRPr="00AB7BF1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2" w:space="0" w:color="auto"/>
            </w:tcBorders>
            <w:vAlign w:val="bottom"/>
          </w:tcPr>
          <w:p w14:paraId="65B4C4DA" w14:textId="32D6F6F4" w:rsidR="006A41B5" w:rsidRPr="00AB7BF1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A41B5" w:rsidRPr="00E46288" w14:paraId="29A2194D" w14:textId="4A1992D5" w:rsidTr="001F5B87">
        <w:tc>
          <w:tcPr>
            <w:tcW w:w="1240" w:type="dxa"/>
            <w:vMerge/>
          </w:tcPr>
          <w:p w14:paraId="30F4F4F7" w14:textId="77777777" w:rsidR="006A41B5" w:rsidRPr="00E46288" w:rsidRDefault="006A41B5" w:rsidP="00325A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dxa"/>
            <w:vMerge w:val="restart"/>
          </w:tcPr>
          <w:p w14:paraId="40667F2C" w14:textId="77777777" w:rsidR="006A41B5" w:rsidRPr="006A41B5" w:rsidRDefault="006A41B5" w:rsidP="00325A5B">
            <w:pPr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FA</w:t>
            </w:r>
          </w:p>
        </w:tc>
        <w:tc>
          <w:tcPr>
            <w:tcW w:w="650" w:type="dxa"/>
          </w:tcPr>
          <w:p w14:paraId="372993DA" w14:textId="77777777" w:rsidR="006A41B5" w:rsidRPr="006A41B5" w:rsidRDefault="006A41B5" w:rsidP="00325A5B">
            <w:pPr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MCI</w:t>
            </w:r>
          </w:p>
        </w:tc>
        <w:tc>
          <w:tcPr>
            <w:tcW w:w="1701" w:type="dxa"/>
            <w:vAlign w:val="bottom"/>
          </w:tcPr>
          <w:p w14:paraId="5119D601" w14:textId="77777777" w:rsidR="006A41B5" w:rsidRPr="006A41B5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1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1 (0.027)</w:t>
            </w:r>
          </w:p>
        </w:tc>
        <w:tc>
          <w:tcPr>
            <w:tcW w:w="1559" w:type="dxa"/>
            <w:vAlign w:val="bottom"/>
          </w:tcPr>
          <w:p w14:paraId="0D5F3ED9" w14:textId="77777777" w:rsidR="006A41B5" w:rsidRPr="006A41B5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1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7 (0.045)</w:t>
            </w:r>
          </w:p>
        </w:tc>
        <w:tc>
          <w:tcPr>
            <w:tcW w:w="1275" w:type="dxa"/>
            <w:vAlign w:val="bottom"/>
          </w:tcPr>
          <w:p w14:paraId="250627DB" w14:textId="7757F39E" w:rsidR="006A41B5" w:rsidRPr="00AB7BF1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33BFB4DA" w14:textId="52969ED3" w:rsidR="006A41B5" w:rsidRPr="00AB7BF1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1B5A203D" w14:textId="7D481D3D" w:rsidR="006A41B5" w:rsidRPr="00AB7BF1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bottom"/>
          </w:tcPr>
          <w:p w14:paraId="6B9386B2" w14:textId="21816D3A" w:rsidR="006A41B5" w:rsidRPr="00AB7BF1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5A33FE5" w14:textId="3317576B" w:rsidR="006A41B5" w:rsidRPr="00AB7BF1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14:paraId="5222DD61" w14:textId="2C577B06" w:rsidR="006A41B5" w:rsidRPr="00AB7BF1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A41B5" w:rsidRPr="00E46288" w14:paraId="1013B676" w14:textId="22E9C52E" w:rsidTr="001F5B87">
        <w:tc>
          <w:tcPr>
            <w:tcW w:w="1240" w:type="dxa"/>
            <w:vMerge/>
          </w:tcPr>
          <w:p w14:paraId="4AB16DB9" w14:textId="77777777" w:rsidR="006A41B5" w:rsidRPr="00E46288" w:rsidRDefault="006A41B5" w:rsidP="00325A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dxa"/>
            <w:vMerge/>
          </w:tcPr>
          <w:p w14:paraId="13CB2861" w14:textId="77777777" w:rsidR="006A41B5" w:rsidRPr="006A41B5" w:rsidRDefault="006A41B5" w:rsidP="00325A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</w:tcPr>
          <w:p w14:paraId="73D8C05E" w14:textId="77777777" w:rsidR="006A41B5" w:rsidRPr="006A41B5" w:rsidRDefault="006A41B5" w:rsidP="00325A5B">
            <w:pPr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HC</w:t>
            </w:r>
          </w:p>
        </w:tc>
        <w:tc>
          <w:tcPr>
            <w:tcW w:w="1701" w:type="dxa"/>
            <w:vAlign w:val="bottom"/>
          </w:tcPr>
          <w:p w14:paraId="5D58B9A7" w14:textId="77777777" w:rsidR="006A41B5" w:rsidRPr="006A41B5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1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4 (0.023)</w:t>
            </w:r>
          </w:p>
        </w:tc>
        <w:tc>
          <w:tcPr>
            <w:tcW w:w="1559" w:type="dxa"/>
            <w:vAlign w:val="bottom"/>
          </w:tcPr>
          <w:p w14:paraId="11B74DDA" w14:textId="77777777" w:rsidR="006A41B5" w:rsidRPr="006A41B5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1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2 (0.037)</w:t>
            </w:r>
          </w:p>
        </w:tc>
        <w:tc>
          <w:tcPr>
            <w:tcW w:w="1275" w:type="dxa"/>
            <w:vAlign w:val="bottom"/>
          </w:tcPr>
          <w:p w14:paraId="6024A349" w14:textId="5826BDCE" w:rsidR="006A41B5" w:rsidRPr="00AB7BF1" w:rsidRDefault="000C148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.788</w:t>
            </w:r>
          </w:p>
        </w:tc>
        <w:tc>
          <w:tcPr>
            <w:tcW w:w="1276" w:type="dxa"/>
            <w:vAlign w:val="bottom"/>
          </w:tcPr>
          <w:p w14:paraId="155C29FF" w14:textId="614C706F" w:rsidR="006A41B5" w:rsidRPr="00AB7BF1" w:rsidRDefault="000C148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E14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75" w:type="dxa"/>
            <w:vAlign w:val="bottom"/>
          </w:tcPr>
          <w:p w14:paraId="7AC7F46E" w14:textId="4C82420B" w:rsidR="006A41B5" w:rsidRPr="00AB7BF1" w:rsidRDefault="000C148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43</w:t>
            </w:r>
          </w:p>
        </w:tc>
        <w:tc>
          <w:tcPr>
            <w:tcW w:w="1277" w:type="dxa"/>
            <w:vAlign w:val="bottom"/>
          </w:tcPr>
          <w:p w14:paraId="63F915BF" w14:textId="641EA76A" w:rsidR="006A41B5" w:rsidRPr="00AB7BF1" w:rsidRDefault="000C148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46</w:t>
            </w:r>
            <w:r w:rsidR="001F5B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vAlign w:val="bottom"/>
          </w:tcPr>
          <w:p w14:paraId="65C42EE7" w14:textId="104B03ED" w:rsidR="006A41B5" w:rsidRPr="00AB7BF1" w:rsidRDefault="000C148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46</w:t>
            </w:r>
          </w:p>
        </w:tc>
        <w:tc>
          <w:tcPr>
            <w:tcW w:w="1135" w:type="dxa"/>
            <w:vAlign w:val="bottom"/>
          </w:tcPr>
          <w:p w14:paraId="7D3E3E03" w14:textId="10BCFCC3" w:rsidR="006A41B5" w:rsidRPr="00AB7BF1" w:rsidRDefault="000C148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6</w:t>
            </w:r>
            <w:r w:rsidR="001F5B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6A41B5" w:rsidRPr="00E46288" w14:paraId="7AC4F29E" w14:textId="7B52512A" w:rsidTr="001F5B87">
        <w:tc>
          <w:tcPr>
            <w:tcW w:w="1240" w:type="dxa"/>
            <w:vMerge/>
          </w:tcPr>
          <w:p w14:paraId="5F4B848A" w14:textId="77777777" w:rsidR="006A41B5" w:rsidRPr="00E46288" w:rsidRDefault="006A41B5" w:rsidP="00325A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dxa"/>
          </w:tcPr>
          <w:p w14:paraId="6F287A65" w14:textId="77777777" w:rsidR="006A41B5" w:rsidRPr="006A41B5" w:rsidRDefault="006A41B5" w:rsidP="00325A5B">
            <w:pPr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MD</w:t>
            </w:r>
          </w:p>
        </w:tc>
        <w:tc>
          <w:tcPr>
            <w:tcW w:w="650" w:type="dxa"/>
          </w:tcPr>
          <w:p w14:paraId="7EEC73D7" w14:textId="77777777" w:rsidR="006A41B5" w:rsidRPr="006A41B5" w:rsidRDefault="006A41B5" w:rsidP="00325A5B">
            <w:pPr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MCI</w:t>
            </w:r>
          </w:p>
        </w:tc>
        <w:tc>
          <w:tcPr>
            <w:tcW w:w="1701" w:type="dxa"/>
            <w:vAlign w:val="bottom"/>
          </w:tcPr>
          <w:p w14:paraId="502508C0" w14:textId="77777777" w:rsidR="006A41B5" w:rsidRPr="006A41B5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1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6 (0.238)</w:t>
            </w:r>
          </w:p>
        </w:tc>
        <w:tc>
          <w:tcPr>
            <w:tcW w:w="1559" w:type="dxa"/>
            <w:vAlign w:val="bottom"/>
          </w:tcPr>
          <w:p w14:paraId="7AC21ADE" w14:textId="77777777" w:rsidR="006A41B5" w:rsidRPr="006A41B5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1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0 (0.125)</w:t>
            </w:r>
          </w:p>
        </w:tc>
        <w:tc>
          <w:tcPr>
            <w:tcW w:w="1275" w:type="dxa"/>
            <w:vAlign w:val="bottom"/>
          </w:tcPr>
          <w:p w14:paraId="6781277D" w14:textId="77777777" w:rsidR="006A41B5" w:rsidRPr="00AB7BF1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567CEEB" w14:textId="14C51346" w:rsidR="006A41B5" w:rsidRPr="00AB7BF1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15F06066" w14:textId="77777777" w:rsidR="006A41B5" w:rsidRPr="00AB7BF1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bottom"/>
          </w:tcPr>
          <w:p w14:paraId="41AED470" w14:textId="77777777" w:rsidR="006A41B5" w:rsidRPr="00AB7BF1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B18AD0B" w14:textId="77777777" w:rsidR="006A41B5" w:rsidRPr="00AB7BF1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14:paraId="2000A1E9" w14:textId="76E04CD4" w:rsidR="006A41B5" w:rsidRPr="00AB7BF1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A41B5" w:rsidRPr="00E46288" w14:paraId="136B3600" w14:textId="43D9BE2D" w:rsidTr="001F5B87">
        <w:tc>
          <w:tcPr>
            <w:tcW w:w="1240" w:type="dxa"/>
            <w:vMerge/>
            <w:tcBorders>
              <w:bottom w:val="single" w:sz="2" w:space="0" w:color="auto"/>
            </w:tcBorders>
          </w:tcPr>
          <w:p w14:paraId="709C8072" w14:textId="77777777" w:rsidR="006A41B5" w:rsidRPr="00E46288" w:rsidRDefault="006A41B5" w:rsidP="00325A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dxa"/>
            <w:tcBorders>
              <w:bottom w:val="single" w:sz="2" w:space="0" w:color="auto"/>
            </w:tcBorders>
          </w:tcPr>
          <w:p w14:paraId="3EF888BB" w14:textId="77777777" w:rsidR="006A41B5" w:rsidRPr="006A41B5" w:rsidRDefault="006A41B5" w:rsidP="00325A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bottom w:val="single" w:sz="2" w:space="0" w:color="auto"/>
            </w:tcBorders>
          </w:tcPr>
          <w:p w14:paraId="5FA23663" w14:textId="77777777" w:rsidR="006A41B5" w:rsidRPr="006A41B5" w:rsidRDefault="006A41B5" w:rsidP="00325A5B">
            <w:pPr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HC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vAlign w:val="bottom"/>
          </w:tcPr>
          <w:p w14:paraId="6D0D669A" w14:textId="77777777" w:rsidR="006A41B5" w:rsidRPr="006A41B5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1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0 (0.205)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vAlign w:val="bottom"/>
          </w:tcPr>
          <w:p w14:paraId="737B96E7" w14:textId="77777777" w:rsidR="006A41B5" w:rsidRPr="006A41B5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1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5 (0.069)</w:t>
            </w:r>
          </w:p>
        </w:tc>
        <w:tc>
          <w:tcPr>
            <w:tcW w:w="1275" w:type="dxa"/>
            <w:tcBorders>
              <w:bottom w:val="single" w:sz="2" w:space="0" w:color="auto"/>
            </w:tcBorders>
            <w:vAlign w:val="bottom"/>
          </w:tcPr>
          <w:p w14:paraId="35804432" w14:textId="35AFC0EE" w:rsidR="006A41B5" w:rsidRPr="00AB7BF1" w:rsidRDefault="00BC6919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.976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vAlign w:val="bottom"/>
          </w:tcPr>
          <w:p w14:paraId="053E4359" w14:textId="3289499F" w:rsidR="006A41B5" w:rsidRPr="00AB7BF1" w:rsidRDefault="00BC6919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E14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75" w:type="dxa"/>
            <w:tcBorders>
              <w:bottom w:val="single" w:sz="2" w:space="0" w:color="auto"/>
            </w:tcBorders>
            <w:vAlign w:val="bottom"/>
          </w:tcPr>
          <w:p w14:paraId="55D22751" w14:textId="57DA2676" w:rsidR="006A41B5" w:rsidRPr="00AB7BF1" w:rsidRDefault="00BC6919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49</w:t>
            </w:r>
          </w:p>
        </w:tc>
        <w:tc>
          <w:tcPr>
            <w:tcW w:w="1277" w:type="dxa"/>
            <w:tcBorders>
              <w:bottom w:val="single" w:sz="2" w:space="0" w:color="auto"/>
            </w:tcBorders>
            <w:vAlign w:val="bottom"/>
          </w:tcPr>
          <w:p w14:paraId="7A3B385F" w14:textId="0709743D" w:rsidR="006A41B5" w:rsidRPr="00AB7BF1" w:rsidRDefault="00BC6919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3</w:t>
            </w:r>
            <w:r w:rsidR="001F5B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vAlign w:val="bottom"/>
          </w:tcPr>
          <w:p w14:paraId="4CEE8E92" w14:textId="61D8F780" w:rsidR="006A41B5" w:rsidRPr="00AB7BF1" w:rsidRDefault="00BC6919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16</w:t>
            </w:r>
          </w:p>
        </w:tc>
        <w:tc>
          <w:tcPr>
            <w:tcW w:w="1135" w:type="dxa"/>
            <w:tcBorders>
              <w:bottom w:val="single" w:sz="2" w:space="0" w:color="auto"/>
            </w:tcBorders>
            <w:vAlign w:val="bottom"/>
          </w:tcPr>
          <w:p w14:paraId="13618CA8" w14:textId="3D398BF3" w:rsidR="006A41B5" w:rsidRPr="00AB7BF1" w:rsidRDefault="00BC6919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2</w:t>
            </w:r>
            <w:r w:rsidR="001F5B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6A41B5" w:rsidRPr="00E46288" w14:paraId="5E0D6812" w14:textId="48B66625" w:rsidTr="001F5B87">
        <w:tc>
          <w:tcPr>
            <w:tcW w:w="1240" w:type="dxa"/>
            <w:vMerge w:val="restart"/>
            <w:tcBorders>
              <w:top w:val="single" w:sz="2" w:space="0" w:color="auto"/>
            </w:tcBorders>
          </w:tcPr>
          <w:p w14:paraId="130350F4" w14:textId="77777777" w:rsidR="006A41B5" w:rsidRPr="00E46288" w:rsidRDefault="006A41B5" w:rsidP="00325A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6288">
              <w:rPr>
                <w:rFonts w:ascii="Arial" w:hAnsi="Arial" w:cs="Arial"/>
                <w:b/>
                <w:sz w:val="20"/>
                <w:szCs w:val="20"/>
              </w:rPr>
              <w:t>UNC left</w:t>
            </w:r>
          </w:p>
        </w:tc>
        <w:tc>
          <w:tcPr>
            <w:tcW w:w="911" w:type="dxa"/>
            <w:tcBorders>
              <w:top w:val="single" w:sz="2" w:space="0" w:color="auto"/>
            </w:tcBorders>
          </w:tcPr>
          <w:p w14:paraId="014567E7" w14:textId="77777777" w:rsidR="006A41B5" w:rsidRPr="006A41B5" w:rsidRDefault="006A41B5" w:rsidP="00325A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2" w:space="0" w:color="auto"/>
            </w:tcBorders>
          </w:tcPr>
          <w:p w14:paraId="5EAFB26D" w14:textId="77777777" w:rsidR="006A41B5" w:rsidRPr="006A41B5" w:rsidRDefault="006A41B5" w:rsidP="00325A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  <w:vAlign w:val="bottom"/>
          </w:tcPr>
          <w:p w14:paraId="155CF191" w14:textId="77777777" w:rsidR="006A41B5" w:rsidRPr="006A41B5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</w:tcBorders>
            <w:vAlign w:val="bottom"/>
          </w:tcPr>
          <w:p w14:paraId="2188B6FA" w14:textId="77777777" w:rsidR="006A41B5" w:rsidRPr="006A41B5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2" w:space="0" w:color="auto"/>
            </w:tcBorders>
            <w:vAlign w:val="bottom"/>
          </w:tcPr>
          <w:p w14:paraId="637C7E25" w14:textId="77777777" w:rsidR="006A41B5" w:rsidRPr="00AB7BF1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  <w:vAlign w:val="bottom"/>
          </w:tcPr>
          <w:p w14:paraId="4C10AA8E" w14:textId="68C4DDC3" w:rsidR="006A41B5" w:rsidRPr="00AB7BF1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2" w:space="0" w:color="auto"/>
            </w:tcBorders>
            <w:vAlign w:val="bottom"/>
          </w:tcPr>
          <w:p w14:paraId="3F450BAC" w14:textId="77777777" w:rsidR="006A41B5" w:rsidRPr="00AB7BF1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2" w:space="0" w:color="auto"/>
            </w:tcBorders>
            <w:vAlign w:val="bottom"/>
          </w:tcPr>
          <w:p w14:paraId="56DDA1F2" w14:textId="77777777" w:rsidR="006A41B5" w:rsidRPr="00AB7BF1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  <w:vAlign w:val="bottom"/>
          </w:tcPr>
          <w:p w14:paraId="0F9AA04D" w14:textId="77777777" w:rsidR="006A41B5" w:rsidRPr="00AB7BF1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2" w:space="0" w:color="auto"/>
            </w:tcBorders>
            <w:vAlign w:val="bottom"/>
          </w:tcPr>
          <w:p w14:paraId="18798318" w14:textId="4F991846" w:rsidR="006A41B5" w:rsidRPr="00AB7BF1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A41B5" w:rsidRPr="00E46288" w14:paraId="602F8C03" w14:textId="060D7F57" w:rsidTr="001F5B87">
        <w:tc>
          <w:tcPr>
            <w:tcW w:w="1240" w:type="dxa"/>
            <w:vMerge/>
          </w:tcPr>
          <w:p w14:paraId="435E6862" w14:textId="77777777" w:rsidR="006A41B5" w:rsidRPr="00E46288" w:rsidRDefault="006A41B5" w:rsidP="00325A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dxa"/>
            <w:vMerge w:val="restart"/>
          </w:tcPr>
          <w:p w14:paraId="17D75C62" w14:textId="77777777" w:rsidR="006A41B5" w:rsidRPr="006A41B5" w:rsidRDefault="006A41B5" w:rsidP="00325A5B">
            <w:pPr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FA</w:t>
            </w:r>
          </w:p>
        </w:tc>
        <w:tc>
          <w:tcPr>
            <w:tcW w:w="650" w:type="dxa"/>
          </w:tcPr>
          <w:p w14:paraId="3BFFDAD7" w14:textId="77777777" w:rsidR="006A41B5" w:rsidRPr="006A41B5" w:rsidRDefault="006A41B5" w:rsidP="00325A5B">
            <w:pPr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MCI</w:t>
            </w:r>
          </w:p>
        </w:tc>
        <w:tc>
          <w:tcPr>
            <w:tcW w:w="1701" w:type="dxa"/>
            <w:vAlign w:val="bottom"/>
          </w:tcPr>
          <w:p w14:paraId="617B4FA2" w14:textId="77777777" w:rsidR="006A41B5" w:rsidRPr="006A41B5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1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1 (0.025)</w:t>
            </w:r>
          </w:p>
        </w:tc>
        <w:tc>
          <w:tcPr>
            <w:tcW w:w="1559" w:type="dxa"/>
            <w:vAlign w:val="bottom"/>
          </w:tcPr>
          <w:p w14:paraId="7F9062D4" w14:textId="77777777" w:rsidR="006A41B5" w:rsidRPr="006A41B5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1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9 (0.053)</w:t>
            </w:r>
          </w:p>
        </w:tc>
        <w:tc>
          <w:tcPr>
            <w:tcW w:w="1275" w:type="dxa"/>
            <w:vAlign w:val="bottom"/>
          </w:tcPr>
          <w:p w14:paraId="2FD71171" w14:textId="77777777" w:rsidR="006A41B5" w:rsidRPr="00AB7BF1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6B3AA32" w14:textId="01FBB18D" w:rsidR="006A41B5" w:rsidRPr="00AB7BF1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0639618D" w14:textId="77777777" w:rsidR="006A41B5" w:rsidRPr="00AB7BF1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bottom"/>
          </w:tcPr>
          <w:p w14:paraId="62600BA1" w14:textId="77777777" w:rsidR="006A41B5" w:rsidRPr="00AB7BF1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9AAFC2D" w14:textId="77777777" w:rsidR="006A41B5" w:rsidRPr="00AB7BF1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14:paraId="4EDAD6CA" w14:textId="50707B5C" w:rsidR="006A41B5" w:rsidRPr="00AB7BF1" w:rsidRDefault="006A41B5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B7BF1" w:rsidRPr="00E46288" w14:paraId="21E24099" w14:textId="05ADB3EC" w:rsidTr="001F5B87">
        <w:tc>
          <w:tcPr>
            <w:tcW w:w="1240" w:type="dxa"/>
            <w:vMerge/>
          </w:tcPr>
          <w:p w14:paraId="1B1B2C27" w14:textId="77777777" w:rsidR="00AB7BF1" w:rsidRPr="00E46288" w:rsidRDefault="00AB7BF1" w:rsidP="00325A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dxa"/>
            <w:vMerge/>
          </w:tcPr>
          <w:p w14:paraId="7C799E92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</w:tcPr>
          <w:p w14:paraId="60C52F0A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HC</w:t>
            </w:r>
          </w:p>
        </w:tc>
        <w:tc>
          <w:tcPr>
            <w:tcW w:w="1701" w:type="dxa"/>
            <w:vAlign w:val="bottom"/>
          </w:tcPr>
          <w:p w14:paraId="07AA70F9" w14:textId="77777777" w:rsidR="00AB7BF1" w:rsidRPr="006A41B5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1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7 (0.030)</w:t>
            </w:r>
          </w:p>
        </w:tc>
        <w:tc>
          <w:tcPr>
            <w:tcW w:w="1559" w:type="dxa"/>
            <w:vAlign w:val="bottom"/>
          </w:tcPr>
          <w:p w14:paraId="256E06A0" w14:textId="77777777" w:rsidR="00AB7BF1" w:rsidRPr="006A41B5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1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8 (0.029)</w:t>
            </w:r>
          </w:p>
        </w:tc>
        <w:tc>
          <w:tcPr>
            <w:tcW w:w="1275" w:type="dxa"/>
            <w:vAlign w:val="bottom"/>
          </w:tcPr>
          <w:p w14:paraId="222F0C68" w14:textId="1A414B14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B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262</w:t>
            </w:r>
          </w:p>
        </w:tc>
        <w:tc>
          <w:tcPr>
            <w:tcW w:w="1276" w:type="dxa"/>
            <w:vAlign w:val="bottom"/>
          </w:tcPr>
          <w:p w14:paraId="76101228" w14:textId="55E9FB42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7B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  <w:proofErr w:type="gramEnd"/>
            <w:r w:rsidRPr="00AB7B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75" w:type="dxa"/>
            <w:vAlign w:val="bottom"/>
          </w:tcPr>
          <w:p w14:paraId="218EF107" w14:textId="0C58E746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B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1</w:t>
            </w:r>
          </w:p>
        </w:tc>
        <w:tc>
          <w:tcPr>
            <w:tcW w:w="1277" w:type="dxa"/>
            <w:vAlign w:val="bottom"/>
          </w:tcPr>
          <w:p w14:paraId="03C1696C" w14:textId="49AD292B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B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48</w:t>
            </w:r>
          </w:p>
        </w:tc>
        <w:tc>
          <w:tcPr>
            <w:tcW w:w="1276" w:type="dxa"/>
            <w:vAlign w:val="bottom"/>
          </w:tcPr>
          <w:p w14:paraId="2DF5F97A" w14:textId="13112E11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B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39</w:t>
            </w:r>
          </w:p>
        </w:tc>
        <w:tc>
          <w:tcPr>
            <w:tcW w:w="1135" w:type="dxa"/>
            <w:vAlign w:val="bottom"/>
          </w:tcPr>
          <w:p w14:paraId="73DC2ADD" w14:textId="1520F4AE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B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79</w:t>
            </w:r>
          </w:p>
        </w:tc>
      </w:tr>
      <w:tr w:rsidR="00AB7BF1" w:rsidRPr="00E46288" w14:paraId="33662E64" w14:textId="2C4A6C20" w:rsidTr="001F5B87">
        <w:tc>
          <w:tcPr>
            <w:tcW w:w="1240" w:type="dxa"/>
            <w:vMerge/>
          </w:tcPr>
          <w:p w14:paraId="7FD4E7A6" w14:textId="77777777" w:rsidR="00AB7BF1" w:rsidRPr="00E46288" w:rsidRDefault="00AB7BF1" w:rsidP="00325A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dxa"/>
            <w:vMerge w:val="restart"/>
          </w:tcPr>
          <w:p w14:paraId="25C7C2BE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MD</w:t>
            </w:r>
          </w:p>
        </w:tc>
        <w:tc>
          <w:tcPr>
            <w:tcW w:w="650" w:type="dxa"/>
          </w:tcPr>
          <w:p w14:paraId="7B86BB2D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MCI</w:t>
            </w:r>
          </w:p>
        </w:tc>
        <w:tc>
          <w:tcPr>
            <w:tcW w:w="1701" w:type="dxa"/>
            <w:vAlign w:val="bottom"/>
          </w:tcPr>
          <w:p w14:paraId="7AC7AA7A" w14:textId="77777777" w:rsidR="00AB7BF1" w:rsidRPr="006A41B5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1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0 (0.048)</w:t>
            </w:r>
          </w:p>
        </w:tc>
        <w:tc>
          <w:tcPr>
            <w:tcW w:w="1559" w:type="dxa"/>
            <w:vAlign w:val="bottom"/>
          </w:tcPr>
          <w:p w14:paraId="496945FA" w14:textId="77777777" w:rsidR="00AB7BF1" w:rsidRPr="006A41B5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1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2 (0.040)</w:t>
            </w:r>
          </w:p>
        </w:tc>
        <w:tc>
          <w:tcPr>
            <w:tcW w:w="1275" w:type="dxa"/>
            <w:vAlign w:val="bottom"/>
          </w:tcPr>
          <w:p w14:paraId="4D1A0124" w14:textId="77777777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EEB6373" w14:textId="75A16E86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6FA5C99E" w14:textId="77777777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bottom"/>
          </w:tcPr>
          <w:p w14:paraId="4634B200" w14:textId="77777777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E9D90B9" w14:textId="77777777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14:paraId="3E22C704" w14:textId="73B130B0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B7BF1" w:rsidRPr="00E46288" w14:paraId="36E84511" w14:textId="5B5D6AE7" w:rsidTr="001F5B87">
        <w:tc>
          <w:tcPr>
            <w:tcW w:w="1240" w:type="dxa"/>
            <w:vMerge/>
            <w:tcBorders>
              <w:bottom w:val="single" w:sz="2" w:space="0" w:color="auto"/>
            </w:tcBorders>
          </w:tcPr>
          <w:p w14:paraId="720E838C" w14:textId="77777777" w:rsidR="00AB7BF1" w:rsidRPr="00E46288" w:rsidRDefault="00AB7BF1" w:rsidP="00325A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dxa"/>
            <w:vMerge/>
            <w:tcBorders>
              <w:bottom w:val="single" w:sz="2" w:space="0" w:color="auto"/>
            </w:tcBorders>
          </w:tcPr>
          <w:p w14:paraId="31D98E2B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bottom w:val="single" w:sz="2" w:space="0" w:color="auto"/>
            </w:tcBorders>
          </w:tcPr>
          <w:p w14:paraId="022FC84A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HC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vAlign w:val="bottom"/>
          </w:tcPr>
          <w:p w14:paraId="7E2368FD" w14:textId="77777777" w:rsidR="00AB7BF1" w:rsidRPr="006A41B5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1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1 (0.043)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vAlign w:val="bottom"/>
          </w:tcPr>
          <w:p w14:paraId="79AF831D" w14:textId="77777777" w:rsidR="00AB7BF1" w:rsidRPr="006A41B5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1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1 (0.027)</w:t>
            </w:r>
          </w:p>
        </w:tc>
        <w:tc>
          <w:tcPr>
            <w:tcW w:w="1275" w:type="dxa"/>
            <w:tcBorders>
              <w:bottom w:val="single" w:sz="2" w:space="0" w:color="auto"/>
            </w:tcBorders>
            <w:vAlign w:val="bottom"/>
          </w:tcPr>
          <w:p w14:paraId="50CD78D5" w14:textId="0429F4FB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B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5.116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vAlign w:val="bottom"/>
          </w:tcPr>
          <w:p w14:paraId="16C14962" w14:textId="3CA15D3E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7B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  <w:proofErr w:type="gramEnd"/>
            <w:r w:rsidRPr="00AB7B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75" w:type="dxa"/>
            <w:tcBorders>
              <w:bottom w:val="single" w:sz="2" w:space="0" w:color="auto"/>
            </w:tcBorders>
            <w:vAlign w:val="bottom"/>
          </w:tcPr>
          <w:p w14:paraId="3FB74B47" w14:textId="1582E3A0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B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69</w:t>
            </w:r>
          </w:p>
        </w:tc>
        <w:tc>
          <w:tcPr>
            <w:tcW w:w="1277" w:type="dxa"/>
            <w:tcBorders>
              <w:bottom w:val="single" w:sz="2" w:space="0" w:color="auto"/>
            </w:tcBorders>
            <w:vAlign w:val="bottom"/>
          </w:tcPr>
          <w:p w14:paraId="75CFBC41" w14:textId="59632B45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B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93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vAlign w:val="bottom"/>
          </w:tcPr>
          <w:p w14:paraId="3D76052C" w14:textId="4C7FCE1B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B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83</w:t>
            </w:r>
          </w:p>
        </w:tc>
        <w:tc>
          <w:tcPr>
            <w:tcW w:w="1135" w:type="dxa"/>
            <w:tcBorders>
              <w:bottom w:val="single" w:sz="2" w:space="0" w:color="auto"/>
            </w:tcBorders>
            <w:vAlign w:val="bottom"/>
          </w:tcPr>
          <w:p w14:paraId="29DB0359" w14:textId="5E12CC0E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B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91</w:t>
            </w:r>
          </w:p>
        </w:tc>
      </w:tr>
      <w:tr w:rsidR="00AB7BF1" w:rsidRPr="00E46288" w14:paraId="73794B60" w14:textId="2219D234" w:rsidTr="001F5B87">
        <w:tc>
          <w:tcPr>
            <w:tcW w:w="1240" w:type="dxa"/>
            <w:vMerge w:val="restart"/>
            <w:tcBorders>
              <w:top w:val="single" w:sz="2" w:space="0" w:color="auto"/>
            </w:tcBorders>
          </w:tcPr>
          <w:p w14:paraId="07AE7B24" w14:textId="77777777" w:rsidR="00AB7BF1" w:rsidRPr="00E46288" w:rsidRDefault="00AB7BF1" w:rsidP="00325A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6288">
              <w:rPr>
                <w:rFonts w:ascii="Arial" w:hAnsi="Arial" w:cs="Arial"/>
                <w:b/>
                <w:sz w:val="20"/>
                <w:szCs w:val="20"/>
              </w:rPr>
              <w:t>UNC right</w:t>
            </w:r>
          </w:p>
        </w:tc>
        <w:tc>
          <w:tcPr>
            <w:tcW w:w="911" w:type="dxa"/>
            <w:tcBorders>
              <w:top w:val="single" w:sz="2" w:space="0" w:color="auto"/>
            </w:tcBorders>
          </w:tcPr>
          <w:p w14:paraId="4BB6BF03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2" w:space="0" w:color="auto"/>
            </w:tcBorders>
          </w:tcPr>
          <w:p w14:paraId="3CCAB300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  <w:vAlign w:val="bottom"/>
          </w:tcPr>
          <w:p w14:paraId="4741E9D5" w14:textId="77777777" w:rsidR="00AB7BF1" w:rsidRPr="006A41B5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</w:tcBorders>
            <w:vAlign w:val="bottom"/>
          </w:tcPr>
          <w:p w14:paraId="18585382" w14:textId="77777777" w:rsidR="00AB7BF1" w:rsidRPr="006A41B5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2" w:space="0" w:color="auto"/>
            </w:tcBorders>
            <w:vAlign w:val="bottom"/>
          </w:tcPr>
          <w:p w14:paraId="492AAF14" w14:textId="77777777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  <w:vAlign w:val="bottom"/>
          </w:tcPr>
          <w:p w14:paraId="4BB1FBBA" w14:textId="3DED06CD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2" w:space="0" w:color="auto"/>
            </w:tcBorders>
            <w:vAlign w:val="bottom"/>
          </w:tcPr>
          <w:p w14:paraId="2C18151B" w14:textId="77777777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2" w:space="0" w:color="auto"/>
            </w:tcBorders>
            <w:vAlign w:val="bottom"/>
          </w:tcPr>
          <w:p w14:paraId="32EE6874" w14:textId="77777777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  <w:vAlign w:val="bottom"/>
          </w:tcPr>
          <w:p w14:paraId="7F29F417" w14:textId="77777777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2" w:space="0" w:color="auto"/>
            </w:tcBorders>
            <w:vAlign w:val="bottom"/>
          </w:tcPr>
          <w:p w14:paraId="53A1C658" w14:textId="4282B9A0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B7BF1" w:rsidRPr="00E46288" w14:paraId="43F5A2FA" w14:textId="237D19A2" w:rsidTr="001F5B87">
        <w:tc>
          <w:tcPr>
            <w:tcW w:w="1240" w:type="dxa"/>
            <w:vMerge/>
          </w:tcPr>
          <w:p w14:paraId="0F4D9EB5" w14:textId="77777777" w:rsidR="00AB7BF1" w:rsidRPr="00E46288" w:rsidRDefault="00AB7BF1" w:rsidP="00325A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dxa"/>
            <w:vMerge w:val="restart"/>
          </w:tcPr>
          <w:p w14:paraId="2FCE50E9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FA</w:t>
            </w:r>
          </w:p>
        </w:tc>
        <w:tc>
          <w:tcPr>
            <w:tcW w:w="650" w:type="dxa"/>
          </w:tcPr>
          <w:p w14:paraId="1902B53E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MCI</w:t>
            </w:r>
          </w:p>
        </w:tc>
        <w:tc>
          <w:tcPr>
            <w:tcW w:w="1701" w:type="dxa"/>
            <w:vAlign w:val="bottom"/>
          </w:tcPr>
          <w:p w14:paraId="17EFC0A6" w14:textId="77777777" w:rsidR="00AB7BF1" w:rsidRPr="006A41B5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1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5 (0.027)</w:t>
            </w:r>
          </w:p>
        </w:tc>
        <w:tc>
          <w:tcPr>
            <w:tcW w:w="1559" w:type="dxa"/>
            <w:vAlign w:val="bottom"/>
          </w:tcPr>
          <w:p w14:paraId="12BABFD2" w14:textId="77777777" w:rsidR="00AB7BF1" w:rsidRPr="006A41B5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1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7 (0.056)</w:t>
            </w:r>
          </w:p>
        </w:tc>
        <w:tc>
          <w:tcPr>
            <w:tcW w:w="1275" w:type="dxa"/>
            <w:vAlign w:val="bottom"/>
          </w:tcPr>
          <w:p w14:paraId="0EBE847A" w14:textId="77777777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ABE1EF7" w14:textId="3BDFAB61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0A1B5774" w14:textId="77777777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bottom"/>
          </w:tcPr>
          <w:p w14:paraId="55F6C4B2" w14:textId="77777777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6E4CC68" w14:textId="77777777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14:paraId="114D1FF7" w14:textId="0E2DB23C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B7BF1" w:rsidRPr="00E46288" w14:paraId="5A15FF8E" w14:textId="068A54BA" w:rsidTr="001F5B87">
        <w:tc>
          <w:tcPr>
            <w:tcW w:w="1240" w:type="dxa"/>
            <w:vMerge/>
          </w:tcPr>
          <w:p w14:paraId="417A2A23" w14:textId="77777777" w:rsidR="00AB7BF1" w:rsidRPr="00E46288" w:rsidRDefault="00AB7BF1" w:rsidP="00325A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dxa"/>
            <w:vMerge/>
          </w:tcPr>
          <w:p w14:paraId="06AF47FA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</w:tcPr>
          <w:p w14:paraId="0D68EB56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HC</w:t>
            </w:r>
          </w:p>
        </w:tc>
        <w:tc>
          <w:tcPr>
            <w:tcW w:w="1701" w:type="dxa"/>
            <w:vAlign w:val="bottom"/>
          </w:tcPr>
          <w:p w14:paraId="0D18E77C" w14:textId="77777777" w:rsidR="00AB7BF1" w:rsidRPr="006A41B5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1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0 (0.023)</w:t>
            </w:r>
          </w:p>
        </w:tc>
        <w:tc>
          <w:tcPr>
            <w:tcW w:w="1559" w:type="dxa"/>
            <w:vAlign w:val="bottom"/>
          </w:tcPr>
          <w:p w14:paraId="443219CF" w14:textId="77777777" w:rsidR="00AB7BF1" w:rsidRPr="006A41B5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1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0 (0.025)</w:t>
            </w:r>
          </w:p>
        </w:tc>
        <w:tc>
          <w:tcPr>
            <w:tcW w:w="1275" w:type="dxa"/>
            <w:vAlign w:val="bottom"/>
          </w:tcPr>
          <w:p w14:paraId="2F0A5EB2" w14:textId="122B24A8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287</w:t>
            </w:r>
          </w:p>
        </w:tc>
        <w:tc>
          <w:tcPr>
            <w:tcW w:w="1276" w:type="dxa"/>
            <w:vAlign w:val="bottom"/>
          </w:tcPr>
          <w:p w14:paraId="1A6134D3" w14:textId="1C2A0644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E14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75" w:type="dxa"/>
            <w:vAlign w:val="bottom"/>
          </w:tcPr>
          <w:p w14:paraId="1282DC16" w14:textId="133F3240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41</w:t>
            </w:r>
          </w:p>
        </w:tc>
        <w:tc>
          <w:tcPr>
            <w:tcW w:w="1277" w:type="dxa"/>
            <w:vAlign w:val="bottom"/>
          </w:tcPr>
          <w:p w14:paraId="4142040B" w14:textId="7A778907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10</w:t>
            </w:r>
          </w:p>
        </w:tc>
        <w:tc>
          <w:tcPr>
            <w:tcW w:w="1276" w:type="dxa"/>
            <w:vAlign w:val="bottom"/>
          </w:tcPr>
          <w:p w14:paraId="1CA201D9" w14:textId="56D0D232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9</w:t>
            </w:r>
          </w:p>
        </w:tc>
        <w:tc>
          <w:tcPr>
            <w:tcW w:w="1135" w:type="dxa"/>
            <w:vAlign w:val="bottom"/>
          </w:tcPr>
          <w:p w14:paraId="03E12044" w14:textId="241C9D5C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57</w:t>
            </w:r>
          </w:p>
        </w:tc>
      </w:tr>
      <w:tr w:rsidR="00AB7BF1" w:rsidRPr="00E46288" w14:paraId="4213554E" w14:textId="795C61D8" w:rsidTr="001F5B87">
        <w:tc>
          <w:tcPr>
            <w:tcW w:w="1240" w:type="dxa"/>
            <w:vMerge/>
          </w:tcPr>
          <w:p w14:paraId="18F9CD32" w14:textId="77777777" w:rsidR="00AB7BF1" w:rsidRPr="00E46288" w:rsidRDefault="00AB7BF1" w:rsidP="00325A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dxa"/>
            <w:vMerge w:val="restart"/>
          </w:tcPr>
          <w:p w14:paraId="4241AC23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MD</w:t>
            </w:r>
          </w:p>
        </w:tc>
        <w:tc>
          <w:tcPr>
            <w:tcW w:w="650" w:type="dxa"/>
          </w:tcPr>
          <w:p w14:paraId="6C75A4A9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MCI</w:t>
            </w:r>
          </w:p>
        </w:tc>
        <w:tc>
          <w:tcPr>
            <w:tcW w:w="1701" w:type="dxa"/>
            <w:vAlign w:val="bottom"/>
          </w:tcPr>
          <w:p w14:paraId="783AE173" w14:textId="77777777" w:rsidR="00AB7BF1" w:rsidRPr="006A41B5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1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2 (0.036)</w:t>
            </w:r>
          </w:p>
        </w:tc>
        <w:tc>
          <w:tcPr>
            <w:tcW w:w="1559" w:type="dxa"/>
            <w:vAlign w:val="bottom"/>
          </w:tcPr>
          <w:p w14:paraId="6547AF71" w14:textId="77777777" w:rsidR="00AB7BF1" w:rsidRPr="006A41B5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1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6 (0.047)</w:t>
            </w:r>
          </w:p>
        </w:tc>
        <w:tc>
          <w:tcPr>
            <w:tcW w:w="1275" w:type="dxa"/>
            <w:vAlign w:val="bottom"/>
          </w:tcPr>
          <w:p w14:paraId="2BA320EB" w14:textId="77777777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A348DC0" w14:textId="1AF7B338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0D4EE49C" w14:textId="77777777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Align w:val="bottom"/>
          </w:tcPr>
          <w:p w14:paraId="26A4F6D6" w14:textId="77777777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19E3221" w14:textId="77777777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Align w:val="bottom"/>
          </w:tcPr>
          <w:p w14:paraId="682297C6" w14:textId="43BB8E4C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B7BF1" w:rsidRPr="00E46288" w14:paraId="2AB5A811" w14:textId="40F8207A" w:rsidTr="001F5B87">
        <w:tc>
          <w:tcPr>
            <w:tcW w:w="1240" w:type="dxa"/>
            <w:vMerge/>
            <w:tcBorders>
              <w:bottom w:val="single" w:sz="2" w:space="0" w:color="auto"/>
            </w:tcBorders>
          </w:tcPr>
          <w:p w14:paraId="7ABC561E" w14:textId="77777777" w:rsidR="00AB7BF1" w:rsidRPr="00E46288" w:rsidRDefault="00AB7BF1" w:rsidP="00325A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dxa"/>
            <w:vMerge/>
            <w:tcBorders>
              <w:bottom w:val="single" w:sz="2" w:space="0" w:color="auto"/>
            </w:tcBorders>
          </w:tcPr>
          <w:p w14:paraId="2640B35D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bottom w:val="single" w:sz="2" w:space="0" w:color="auto"/>
            </w:tcBorders>
          </w:tcPr>
          <w:p w14:paraId="1B2DB102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HC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vAlign w:val="bottom"/>
          </w:tcPr>
          <w:p w14:paraId="42EC525F" w14:textId="77777777" w:rsidR="00AB7BF1" w:rsidRPr="006A41B5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1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2 (0.035)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vAlign w:val="bottom"/>
          </w:tcPr>
          <w:p w14:paraId="402F0E5A" w14:textId="77777777" w:rsidR="00AB7BF1" w:rsidRPr="006A41B5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41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0 (0.023)</w:t>
            </w:r>
          </w:p>
        </w:tc>
        <w:tc>
          <w:tcPr>
            <w:tcW w:w="1275" w:type="dxa"/>
            <w:tcBorders>
              <w:bottom w:val="single" w:sz="2" w:space="0" w:color="auto"/>
            </w:tcBorders>
            <w:vAlign w:val="bottom"/>
          </w:tcPr>
          <w:p w14:paraId="283BD8C5" w14:textId="78CD9A0D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.592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vAlign w:val="bottom"/>
          </w:tcPr>
          <w:p w14:paraId="670F3509" w14:textId="029BD771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EE14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75" w:type="dxa"/>
            <w:tcBorders>
              <w:bottom w:val="single" w:sz="2" w:space="0" w:color="auto"/>
            </w:tcBorders>
            <w:vAlign w:val="bottom"/>
          </w:tcPr>
          <w:p w14:paraId="1F1222BD" w14:textId="2FA4C120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50</w:t>
            </w:r>
          </w:p>
        </w:tc>
        <w:tc>
          <w:tcPr>
            <w:tcW w:w="1277" w:type="dxa"/>
            <w:tcBorders>
              <w:bottom w:val="single" w:sz="2" w:space="0" w:color="auto"/>
            </w:tcBorders>
            <w:vAlign w:val="bottom"/>
          </w:tcPr>
          <w:p w14:paraId="15CB6D67" w14:textId="5E91AF82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06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vAlign w:val="bottom"/>
          </w:tcPr>
          <w:p w14:paraId="3830D080" w14:textId="1606F8A1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80</w:t>
            </w:r>
          </w:p>
        </w:tc>
        <w:tc>
          <w:tcPr>
            <w:tcW w:w="1135" w:type="dxa"/>
            <w:tcBorders>
              <w:bottom w:val="single" w:sz="2" w:space="0" w:color="auto"/>
            </w:tcBorders>
            <w:vAlign w:val="bottom"/>
          </w:tcPr>
          <w:p w14:paraId="0A02C54F" w14:textId="63BAAB36" w:rsidR="00AB7BF1" w:rsidRPr="00AB7BF1" w:rsidRDefault="00AB7BF1" w:rsidP="00325A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23</w:t>
            </w:r>
            <w:r w:rsidR="001F5B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AB7BF1" w:rsidRPr="00E46288" w14:paraId="5F7F2FFD" w14:textId="7C7BA378" w:rsidTr="001F5B87">
        <w:trPr>
          <w:trHeight w:val="250"/>
        </w:trPr>
        <w:tc>
          <w:tcPr>
            <w:tcW w:w="1240" w:type="dxa"/>
            <w:vMerge w:val="restart"/>
            <w:tcBorders>
              <w:top w:val="single" w:sz="2" w:space="0" w:color="auto"/>
            </w:tcBorders>
          </w:tcPr>
          <w:p w14:paraId="15FD6421" w14:textId="77777777" w:rsidR="00AB7BF1" w:rsidRPr="00E46288" w:rsidRDefault="00AB7BF1" w:rsidP="00325A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6288">
              <w:rPr>
                <w:rFonts w:ascii="Arial" w:hAnsi="Arial" w:cs="Arial"/>
                <w:b/>
                <w:sz w:val="20"/>
                <w:szCs w:val="20"/>
              </w:rPr>
              <w:t>PHC left</w:t>
            </w:r>
          </w:p>
        </w:tc>
        <w:tc>
          <w:tcPr>
            <w:tcW w:w="911" w:type="dxa"/>
            <w:tcBorders>
              <w:top w:val="single" w:sz="2" w:space="0" w:color="auto"/>
            </w:tcBorders>
          </w:tcPr>
          <w:p w14:paraId="34F6F232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2" w:space="0" w:color="auto"/>
            </w:tcBorders>
          </w:tcPr>
          <w:p w14:paraId="00B64873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6C0626E9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133A62F1" w14:textId="77777777" w:rsidR="00AB7BF1" w:rsidRPr="006A41B5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2" w:space="0" w:color="auto"/>
            </w:tcBorders>
          </w:tcPr>
          <w:p w14:paraId="257EBBC0" w14:textId="77777777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626C676E" w14:textId="248BE28B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2" w:space="0" w:color="auto"/>
            </w:tcBorders>
          </w:tcPr>
          <w:p w14:paraId="453EC720" w14:textId="77777777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2" w:space="0" w:color="auto"/>
            </w:tcBorders>
          </w:tcPr>
          <w:p w14:paraId="146A0107" w14:textId="77777777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41B61A52" w14:textId="77777777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2" w:space="0" w:color="auto"/>
            </w:tcBorders>
          </w:tcPr>
          <w:p w14:paraId="2E3B36EB" w14:textId="07D9AFED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7BF1" w:rsidRPr="00E46288" w14:paraId="68FB8B90" w14:textId="6A2A8AC5" w:rsidTr="001F5B87">
        <w:tc>
          <w:tcPr>
            <w:tcW w:w="1240" w:type="dxa"/>
            <w:vMerge/>
          </w:tcPr>
          <w:p w14:paraId="2D60E9DB" w14:textId="77777777" w:rsidR="00AB7BF1" w:rsidRPr="00E46288" w:rsidRDefault="00AB7BF1" w:rsidP="00325A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dxa"/>
            <w:vMerge w:val="restart"/>
          </w:tcPr>
          <w:p w14:paraId="79F85471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FA</w:t>
            </w:r>
          </w:p>
        </w:tc>
        <w:tc>
          <w:tcPr>
            <w:tcW w:w="650" w:type="dxa"/>
          </w:tcPr>
          <w:p w14:paraId="46CC63BE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MCI</w:t>
            </w:r>
          </w:p>
        </w:tc>
        <w:tc>
          <w:tcPr>
            <w:tcW w:w="1701" w:type="dxa"/>
          </w:tcPr>
          <w:p w14:paraId="2A1B510F" w14:textId="77777777" w:rsidR="00AB7BF1" w:rsidRPr="006A41B5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0.342 (0.033)</w:t>
            </w:r>
          </w:p>
        </w:tc>
        <w:tc>
          <w:tcPr>
            <w:tcW w:w="1559" w:type="dxa"/>
          </w:tcPr>
          <w:p w14:paraId="1B662DDC" w14:textId="77777777" w:rsidR="00AB7BF1" w:rsidRPr="006A41B5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0.386 (0.032)</w:t>
            </w:r>
          </w:p>
        </w:tc>
        <w:tc>
          <w:tcPr>
            <w:tcW w:w="1275" w:type="dxa"/>
          </w:tcPr>
          <w:p w14:paraId="28A03131" w14:textId="77777777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60AB0B0" w14:textId="1AF0F2D2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D220A5D" w14:textId="77777777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0DF44E8E" w14:textId="77777777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0765CF9" w14:textId="77777777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7D1AA884" w14:textId="5E3B89CB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7BF1" w:rsidRPr="00E46288" w14:paraId="6C707B4A" w14:textId="1159DA76" w:rsidTr="001F5B87">
        <w:tc>
          <w:tcPr>
            <w:tcW w:w="1240" w:type="dxa"/>
            <w:vMerge/>
          </w:tcPr>
          <w:p w14:paraId="15260E1F" w14:textId="77777777" w:rsidR="00AB7BF1" w:rsidRPr="00E46288" w:rsidRDefault="00AB7BF1" w:rsidP="00325A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dxa"/>
            <w:vMerge/>
          </w:tcPr>
          <w:p w14:paraId="6FF889EF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</w:tcPr>
          <w:p w14:paraId="2CD08B63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HC</w:t>
            </w:r>
          </w:p>
        </w:tc>
        <w:tc>
          <w:tcPr>
            <w:tcW w:w="1701" w:type="dxa"/>
          </w:tcPr>
          <w:p w14:paraId="57802EA7" w14:textId="77777777" w:rsidR="00AB7BF1" w:rsidRPr="006A41B5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0.311 (0.023)</w:t>
            </w:r>
          </w:p>
        </w:tc>
        <w:tc>
          <w:tcPr>
            <w:tcW w:w="1559" w:type="dxa"/>
          </w:tcPr>
          <w:p w14:paraId="26509803" w14:textId="77777777" w:rsidR="00AB7BF1" w:rsidRPr="006A41B5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0.356 (0.023)</w:t>
            </w:r>
          </w:p>
        </w:tc>
        <w:tc>
          <w:tcPr>
            <w:tcW w:w="1275" w:type="dxa"/>
          </w:tcPr>
          <w:p w14:paraId="6C3DD3BD" w14:textId="4105CCD9" w:rsidR="00AB7BF1" w:rsidRPr="00AB7BF1" w:rsidRDefault="001F5B87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1.118</w:t>
            </w:r>
          </w:p>
        </w:tc>
        <w:tc>
          <w:tcPr>
            <w:tcW w:w="1276" w:type="dxa"/>
          </w:tcPr>
          <w:p w14:paraId="3DDEFAA0" w14:textId="192C114A" w:rsidR="00AB7BF1" w:rsidRPr="00AB7BF1" w:rsidRDefault="001F5B87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E14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75" w:type="dxa"/>
          </w:tcPr>
          <w:p w14:paraId="5A477558" w14:textId="4AA01541" w:rsidR="00AB7BF1" w:rsidRPr="00AB7BF1" w:rsidRDefault="001F5B87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29</w:t>
            </w:r>
          </w:p>
        </w:tc>
        <w:tc>
          <w:tcPr>
            <w:tcW w:w="1277" w:type="dxa"/>
          </w:tcPr>
          <w:p w14:paraId="026D887D" w14:textId="7A5C427D" w:rsidR="00AB7BF1" w:rsidRPr="00AB7BF1" w:rsidRDefault="001F5B87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865</w:t>
            </w:r>
          </w:p>
        </w:tc>
        <w:tc>
          <w:tcPr>
            <w:tcW w:w="1276" w:type="dxa"/>
          </w:tcPr>
          <w:p w14:paraId="3F19DCE1" w14:textId="406FBA7C" w:rsidR="00AB7BF1" w:rsidRPr="00AB7BF1" w:rsidRDefault="001F5B87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50</w:t>
            </w:r>
          </w:p>
        </w:tc>
        <w:tc>
          <w:tcPr>
            <w:tcW w:w="1135" w:type="dxa"/>
          </w:tcPr>
          <w:p w14:paraId="3F1E8C7A" w14:textId="0B4730D4" w:rsidR="00AB7BF1" w:rsidRPr="00AB7BF1" w:rsidRDefault="001F5B87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1**</w:t>
            </w:r>
          </w:p>
        </w:tc>
      </w:tr>
      <w:tr w:rsidR="00AB7BF1" w:rsidRPr="00E46288" w14:paraId="38F66D7D" w14:textId="269507BF" w:rsidTr="001F5B87">
        <w:tc>
          <w:tcPr>
            <w:tcW w:w="1240" w:type="dxa"/>
            <w:vMerge/>
          </w:tcPr>
          <w:p w14:paraId="3236A69E" w14:textId="77777777" w:rsidR="00AB7BF1" w:rsidRPr="00E46288" w:rsidRDefault="00AB7BF1" w:rsidP="00325A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dxa"/>
            <w:vMerge w:val="restart"/>
          </w:tcPr>
          <w:p w14:paraId="75A2C20E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MD</w:t>
            </w:r>
          </w:p>
        </w:tc>
        <w:tc>
          <w:tcPr>
            <w:tcW w:w="650" w:type="dxa"/>
          </w:tcPr>
          <w:p w14:paraId="7FFB77F0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MCI</w:t>
            </w:r>
          </w:p>
        </w:tc>
        <w:tc>
          <w:tcPr>
            <w:tcW w:w="1701" w:type="dxa"/>
          </w:tcPr>
          <w:p w14:paraId="6D351EE8" w14:textId="77777777" w:rsidR="00AB7BF1" w:rsidRPr="006A41B5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0.845 (0.054)</w:t>
            </w:r>
          </w:p>
        </w:tc>
        <w:tc>
          <w:tcPr>
            <w:tcW w:w="1559" w:type="dxa"/>
          </w:tcPr>
          <w:p w14:paraId="3ADE2621" w14:textId="77777777" w:rsidR="00AB7BF1" w:rsidRPr="006A41B5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0.786 (0.040)</w:t>
            </w:r>
          </w:p>
        </w:tc>
        <w:tc>
          <w:tcPr>
            <w:tcW w:w="1275" w:type="dxa"/>
          </w:tcPr>
          <w:p w14:paraId="7DCE5DB4" w14:textId="77777777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6074725" w14:textId="1807C99D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5019A00" w14:textId="77777777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097DE000" w14:textId="77777777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D0705FD" w14:textId="77777777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3E56F876" w14:textId="2C160D1B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7BF1" w:rsidRPr="00E46288" w14:paraId="432DB149" w14:textId="2E5CBF95" w:rsidTr="001F5B87">
        <w:tc>
          <w:tcPr>
            <w:tcW w:w="1240" w:type="dxa"/>
            <w:vMerge/>
            <w:tcBorders>
              <w:bottom w:val="single" w:sz="2" w:space="0" w:color="auto"/>
            </w:tcBorders>
          </w:tcPr>
          <w:p w14:paraId="60D32E2C" w14:textId="77777777" w:rsidR="00AB7BF1" w:rsidRPr="00E46288" w:rsidRDefault="00AB7BF1" w:rsidP="00325A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dxa"/>
            <w:vMerge/>
            <w:tcBorders>
              <w:bottom w:val="single" w:sz="2" w:space="0" w:color="auto"/>
            </w:tcBorders>
          </w:tcPr>
          <w:p w14:paraId="209F3F0E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bottom w:val="single" w:sz="2" w:space="0" w:color="auto"/>
            </w:tcBorders>
          </w:tcPr>
          <w:p w14:paraId="1842B33C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HC</w:t>
            </w:r>
          </w:p>
        </w:tc>
        <w:tc>
          <w:tcPr>
            <w:tcW w:w="1701" w:type="dxa"/>
            <w:tcBorders>
              <w:bottom w:val="single" w:sz="2" w:space="0" w:color="auto"/>
            </w:tcBorders>
          </w:tcPr>
          <w:p w14:paraId="51E2D2A6" w14:textId="77777777" w:rsidR="00AB7BF1" w:rsidRPr="006A41B5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0.846 (0.042)</w:t>
            </w:r>
          </w:p>
        </w:tc>
        <w:tc>
          <w:tcPr>
            <w:tcW w:w="1559" w:type="dxa"/>
            <w:tcBorders>
              <w:bottom w:val="single" w:sz="2" w:space="0" w:color="auto"/>
            </w:tcBorders>
          </w:tcPr>
          <w:p w14:paraId="0B790BBC" w14:textId="77777777" w:rsidR="00AB7BF1" w:rsidRPr="006A41B5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0.785 (0.028)</w:t>
            </w:r>
          </w:p>
        </w:tc>
        <w:tc>
          <w:tcPr>
            <w:tcW w:w="1275" w:type="dxa"/>
            <w:tcBorders>
              <w:bottom w:val="single" w:sz="2" w:space="0" w:color="auto"/>
            </w:tcBorders>
          </w:tcPr>
          <w:p w14:paraId="2C2B667E" w14:textId="16906DF0" w:rsidR="00AB7BF1" w:rsidRPr="00AB7BF1" w:rsidRDefault="001F5B87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3.435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50996213" w14:textId="3DD64024" w:rsidR="00AB7BF1" w:rsidRPr="00AB7BF1" w:rsidRDefault="001F5B87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E14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75" w:type="dxa"/>
            <w:tcBorders>
              <w:bottom w:val="single" w:sz="2" w:space="0" w:color="auto"/>
            </w:tcBorders>
          </w:tcPr>
          <w:p w14:paraId="014C2C12" w14:textId="5F678882" w:rsidR="00AB7BF1" w:rsidRPr="00AB7BF1" w:rsidRDefault="001F5B87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29</w:t>
            </w:r>
          </w:p>
        </w:tc>
        <w:tc>
          <w:tcPr>
            <w:tcW w:w="1277" w:type="dxa"/>
            <w:tcBorders>
              <w:bottom w:val="single" w:sz="2" w:space="0" w:color="auto"/>
            </w:tcBorders>
          </w:tcPr>
          <w:p w14:paraId="62436503" w14:textId="21ECBE7E" w:rsidR="00AB7BF1" w:rsidRPr="00AB7BF1" w:rsidRDefault="001F5B87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866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4E86FFF4" w14:textId="1254A465" w:rsidR="00AB7BF1" w:rsidRPr="00AB7BF1" w:rsidRDefault="001F5B87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135" w:type="dxa"/>
            <w:tcBorders>
              <w:bottom w:val="single" w:sz="2" w:space="0" w:color="auto"/>
            </w:tcBorders>
          </w:tcPr>
          <w:p w14:paraId="372E70E6" w14:textId="54336825" w:rsidR="00AB7BF1" w:rsidRPr="00AB7BF1" w:rsidRDefault="001F5B87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70</w:t>
            </w:r>
          </w:p>
        </w:tc>
      </w:tr>
      <w:tr w:rsidR="00AB7BF1" w:rsidRPr="00E46288" w14:paraId="0D20496A" w14:textId="2DBA6E64" w:rsidTr="001F5B87">
        <w:tc>
          <w:tcPr>
            <w:tcW w:w="1240" w:type="dxa"/>
            <w:vMerge w:val="restart"/>
            <w:tcBorders>
              <w:top w:val="single" w:sz="2" w:space="0" w:color="auto"/>
            </w:tcBorders>
          </w:tcPr>
          <w:p w14:paraId="4AF70633" w14:textId="77777777" w:rsidR="00AB7BF1" w:rsidRPr="00E46288" w:rsidRDefault="00AB7BF1" w:rsidP="00325A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6288">
              <w:rPr>
                <w:rFonts w:ascii="Arial" w:hAnsi="Arial" w:cs="Arial"/>
                <w:b/>
                <w:sz w:val="20"/>
                <w:szCs w:val="20"/>
              </w:rPr>
              <w:t>PHC right</w:t>
            </w:r>
          </w:p>
        </w:tc>
        <w:tc>
          <w:tcPr>
            <w:tcW w:w="911" w:type="dxa"/>
            <w:tcBorders>
              <w:top w:val="single" w:sz="2" w:space="0" w:color="auto"/>
            </w:tcBorders>
          </w:tcPr>
          <w:p w14:paraId="01B5B3B7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2" w:space="0" w:color="auto"/>
            </w:tcBorders>
          </w:tcPr>
          <w:p w14:paraId="32BC1726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74D0D1F7" w14:textId="77777777" w:rsidR="00AB7BF1" w:rsidRPr="006A41B5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682F64B3" w14:textId="77777777" w:rsidR="00AB7BF1" w:rsidRPr="006A41B5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2" w:space="0" w:color="auto"/>
            </w:tcBorders>
          </w:tcPr>
          <w:p w14:paraId="0FFD2A45" w14:textId="77777777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068C0161" w14:textId="44230ED7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2" w:space="0" w:color="auto"/>
            </w:tcBorders>
          </w:tcPr>
          <w:p w14:paraId="63079083" w14:textId="77777777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2" w:space="0" w:color="auto"/>
            </w:tcBorders>
          </w:tcPr>
          <w:p w14:paraId="343FD40C" w14:textId="77777777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0FB69DC3" w14:textId="77777777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2" w:space="0" w:color="auto"/>
            </w:tcBorders>
          </w:tcPr>
          <w:p w14:paraId="6429B9A8" w14:textId="68821FB7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7BF1" w:rsidRPr="00E46288" w14:paraId="7450123E" w14:textId="1B866EA5" w:rsidTr="001F5B87">
        <w:tc>
          <w:tcPr>
            <w:tcW w:w="1240" w:type="dxa"/>
            <w:vMerge/>
          </w:tcPr>
          <w:p w14:paraId="2AAD22C7" w14:textId="77777777" w:rsidR="00AB7BF1" w:rsidRPr="00E46288" w:rsidRDefault="00AB7BF1" w:rsidP="00325A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dxa"/>
            <w:vMerge w:val="restart"/>
          </w:tcPr>
          <w:p w14:paraId="4F1BF9C5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FA</w:t>
            </w:r>
          </w:p>
        </w:tc>
        <w:tc>
          <w:tcPr>
            <w:tcW w:w="650" w:type="dxa"/>
          </w:tcPr>
          <w:p w14:paraId="7F49CD5C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MCI</w:t>
            </w:r>
          </w:p>
        </w:tc>
        <w:tc>
          <w:tcPr>
            <w:tcW w:w="1701" w:type="dxa"/>
          </w:tcPr>
          <w:p w14:paraId="4D58379C" w14:textId="77777777" w:rsidR="00AB7BF1" w:rsidRPr="006A41B5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0.364 (0.037)</w:t>
            </w:r>
          </w:p>
        </w:tc>
        <w:tc>
          <w:tcPr>
            <w:tcW w:w="1559" w:type="dxa"/>
          </w:tcPr>
          <w:p w14:paraId="5FC9332A" w14:textId="77777777" w:rsidR="00AB7BF1" w:rsidRPr="006A41B5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0.409 (0.033)</w:t>
            </w:r>
          </w:p>
        </w:tc>
        <w:tc>
          <w:tcPr>
            <w:tcW w:w="1275" w:type="dxa"/>
          </w:tcPr>
          <w:p w14:paraId="4DF17BB1" w14:textId="77777777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5A4B7F8" w14:textId="6F55E9A6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82A5A63" w14:textId="77777777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4BDA4E8C" w14:textId="77777777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1042EBF" w14:textId="77777777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0F4F6E5C" w14:textId="600197D3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7BF1" w:rsidRPr="00E46288" w14:paraId="149AEC39" w14:textId="1F8CFEED" w:rsidTr="001F5B87">
        <w:tc>
          <w:tcPr>
            <w:tcW w:w="1240" w:type="dxa"/>
            <w:vMerge/>
          </w:tcPr>
          <w:p w14:paraId="3ED8C0F2" w14:textId="77777777" w:rsidR="00AB7BF1" w:rsidRPr="00E46288" w:rsidRDefault="00AB7BF1" w:rsidP="00325A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dxa"/>
            <w:vMerge/>
          </w:tcPr>
          <w:p w14:paraId="1C6ED776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</w:tcPr>
          <w:p w14:paraId="634C91A6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HC</w:t>
            </w:r>
          </w:p>
        </w:tc>
        <w:tc>
          <w:tcPr>
            <w:tcW w:w="1701" w:type="dxa"/>
          </w:tcPr>
          <w:p w14:paraId="0B7C6799" w14:textId="77777777" w:rsidR="00AB7BF1" w:rsidRPr="006A41B5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0.331 (0.026)</w:t>
            </w:r>
          </w:p>
        </w:tc>
        <w:tc>
          <w:tcPr>
            <w:tcW w:w="1559" w:type="dxa"/>
          </w:tcPr>
          <w:p w14:paraId="25497345" w14:textId="77777777" w:rsidR="00AB7BF1" w:rsidRPr="006A41B5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0.379 (0.026)</w:t>
            </w:r>
          </w:p>
        </w:tc>
        <w:tc>
          <w:tcPr>
            <w:tcW w:w="1275" w:type="dxa"/>
          </w:tcPr>
          <w:p w14:paraId="0CC7FD87" w14:textId="532F28C9" w:rsidR="00AB7BF1" w:rsidRPr="00AB7BF1" w:rsidRDefault="001F5B87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1.395</w:t>
            </w:r>
          </w:p>
        </w:tc>
        <w:tc>
          <w:tcPr>
            <w:tcW w:w="1276" w:type="dxa"/>
          </w:tcPr>
          <w:p w14:paraId="7BCEA17D" w14:textId="533C7C96" w:rsidR="00AB7BF1" w:rsidRPr="00AB7BF1" w:rsidRDefault="001F5B87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E14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75" w:type="dxa"/>
          </w:tcPr>
          <w:p w14:paraId="756C8455" w14:textId="501B94ED" w:rsidR="00AB7BF1" w:rsidRPr="00AB7BF1" w:rsidRDefault="001F5B87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80</w:t>
            </w:r>
          </w:p>
        </w:tc>
        <w:tc>
          <w:tcPr>
            <w:tcW w:w="1277" w:type="dxa"/>
          </w:tcPr>
          <w:p w14:paraId="5F1DADEF" w14:textId="3DEE91D7" w:rsidR="00AB7BF1" w:rsidRPr="00AB7BF1" w:rsidRDefault="001F5B87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41</w:t>
            </w:r>
          </w:p>
        </w:tc>
        <w:tc>
          <w:tcPr>
            <w:tcW w:w="1276" w:type="dxa"/>
          </w:tcPr>
          <w:p w14:paraId="10A689D0" w14:textId="4D2D22D6" w:rsidR="00AB7BF1" w:rsidRPr="00AB7BF1" w:rsidRDefault="001F5B87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522</w:t>
            </w:r>
          </w:p>
        </w:tc>
        <w:tc>
          <w:tcPr>
            <w:tcW w:w="1135" w:type="dxa"/>
          </w:tcPr>
          <w:p w14:paraId="7F1C825E" w14:textId="4528F24F" w:rsidR="00AB7BF1" w:rsidRPr="00AB7BF1" w:rsidRDefault="001F5B87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2**</w:t>
            </w:r>
          </w:p>
        </w:tc>
      </w:tr>
      <w:tr w:rsidR="00AB7BF1" w:rsidRPr="00E46288" w14:paraId="2E2932E5" w14:textId="4D302572" w:rsidTr="001F5B87">
        <w:tc>
          <w:tcPr>
            <w:tcW w:w="1240" w:type="dxa"/>
            <w:vMerge/>
          </w:tcPr>
          <w:p w14:paraId="1664FA7C" w14:textId="77777777" w:rsidR="00AB7BF1" w:rsidRPr="00E46288" w:rsidRDefault="00AB7BF1" w:rsidP="00325A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dxa"/>
            <w:vMerge w:val="restart"/>
          </w:tcPr>
          <w:p w14:paraId="3AEA2E3B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MD</w:t>
            </w:r>
          </w:p>
        </w:tc>
        <w:tc>
          <w:tcPr>
            <w:tcW w:w="650" w:type="dxa"/>
          </w:tcPr>
          <w:p w14:paraId="44FC5657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MCI</w:t>
            </w:r>
          </w:p>
        </w:tc>
        <w:tc>
          <w:tcPr>
            <w:tcW w:w="1701" w:type="dxa"/>
          </w:tcPr>
          <w:p w14:paraId="1F891755" w14:textId="77777777" w:rsidR="00AB7BF1" w:rsidRPr="006A41B5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0.827 (0.067)</w:t>
            </w:r>
          </w:p>
        </w:tc>
        <w:tc>
          <w:tcPr>
            <w:tcW w:w="1559" w:type="dxa"/>
          </w:tcPr>
          <w:p w14:paraId="7BAC9786" w14:textId="77777777" w:rsidR="00AB7BF1" w:rsidRPr="006A41B5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0.767 (0.042)</w:t>
            </w:r>
          </w:p>
        </w:tc>
        <w:tc>
          <w:tcPr>
            <w:tcW w:w="1275" w:type="dxa"/>
          </w:tcPr>
          <w:p w14:paraId="43BC9F49" w14:textId="77777777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73A6BE4" w14:textId="157EFD00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24C4460" w14:textId="77777777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</w:tcPr>
          <w:p w14:paraId="52E7EFAA" w14:textId="77777777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6E22FF7" w14:textId="77777777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4B195430" w14:textId="38A2A2CC" w:rsidR="00AB7BF1" w:rsidRPr="00AB7BF1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7BF1" w:rsidRPr="00E46288" w14:paraId="64E1A963" w14:textId="44078483" w:rsidTr="001F5B87">
        <w:tc>
          <w:tcPr>
            <w:tcW w:w="1240" w:type="dxa"/>
            <w:vMerge/>
            <w:tcBorders>
              <w:bottom w:val="single" w:sz="2" w:space="0" w:color="auto"/>
            </w:tcBorders>
          </w:tcPr>
          <w:p w14:paraId="7D923435" w14:textId="77777777" w:rsidR="00AB7BF1" w:rsidRPr="00E46288" w:rsidRDefault="00AB7BF1" w:rsidP="00325A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1" w:type="dxa"/>
            <w:vMerge/>
            <w:tcBorders>
              <w:bottom w:val="single" w:sz="2" w:space="0" w:color="auto"/>
            </w:tcBorders>
          </w:tcPr>
          <w:p w14:paraId="6CE9DE38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dxa"/>
            <w:tcBorders>
              <w:bottom w:val="single" w:sz="2" w:space="0" w:color="auto"/>
            </w:tcBorders>
          </w:tcPr>
          <w:p w14:paraId="62FF0C0B" w14:textId="77777777" w:rsidR="00AB7BF1" w:rsidRPr="006A41B5" w:rsidRDefault="00AB7BF1" w:rsidP="00325A5B">
            <w:pPr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HC</w:t>
            </w:r>
          </w:p>
        </w:tc>
        <w:tc>
          <w:tcPr>
            <w:tcW w:w="1701" w:type="dxa"/>
            <w:tcBorders>
              <w:bottom w:val="single" w:sz="2" w:space="0" w:color="auto"/>
            </w:tcBorders>
          </w:tcPr>
          <w:p w14:paraId="6D7DEC04" w14:textId="77777777" w:rsidR="00AB7BF1" w:rsidRPr="006A41B5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0.829 (0.048)</w:t>
            </w:r>
          </w:p>
        </w:tc>
        <w:tc>
          <w:tcPr>
            <w:tcW w:w="1559" w:type="dxa"/>
            <w:tcBorders>
              <w:bottom w:val="single" w:sz="2" w:space="0" w:color="auto"/>
            </w:tcBorders>
          </w:tcPr>
          <w:p w14:paraId="118A6E0C" w14:textId="77777777" w:rsidR="00AB7BF1" w:rsidRPr="006A41B5" w:rsidRDefault="00AB7BF1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A41B5">
              <w:rPr>
                <w:rFonts w:ascii="Arial" w:hAnsi="Arial" w:cs="Arial"/>
                <w:sz w:val="20"/>
                <w:szCs w:val="20"/>
              </w:rPr>
              <w:t>0.772 (0.031)</w:t>
            </w:r>
          </w:p>
        </w:tc>
        <w:tc>
          <w:tcPr>
            <w:tcW w:w="1275" w:type="dxa"/>
            <w:tcBorders>
              <w:bottom w:val="single" w:sz="2" w:space="0" w:color="auto"/>
            </w:tcBorders>
          </w:tcPr>
          <w:p w14:paraId="353D8E0B" w14:textId="6DAF58FF" w:rsidR="00AB7BF1" w:rsidRPr="00AB7BF1" w:rsidRDefault="001F5B87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.064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3EC7DE7F" w14:textId="7AF627B8" w:rsidR="00AB7BF1" w:rsidRPr="00AB7BF1" w:rsidRDefault="001F5B87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E14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75" w:type="dxa"/>
            <w:tcBorders>
              <w:bottom w:val="single" w:sz="2" w:space="0" w:color="auto"/>
            </w:tcBorders>
          </w:tcPr>
          <w:p w14:paraId="0D0F5EBC" w14:textId="505EAC10" w:rsidR="00AB7BF1" w:rsidRPr="00AB7BF1" w:rsidRDefault="001F5B87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95</w:t>
            </w:r>
          </w:p>
        </w:tc>
        <w:tc>
          <w:tcPr>
            <w:tcW w:w="1277" w:type="dxa"/>
            <w:tcBorders>
              <w:bottom w:val="single" w:sz="2" w:space="0" w:color="auto"/>
            </w:tcBorders>
          </w:tcPr>
          <w:p w14:paraId="21B1F870" w14:textId="5AFBC325" w:rsidR="00AB7BF1" w:rsidRPr="00AB7BF1" w:rsidRDefault="001F5B87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759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4394A59F" w14:textId="077A3A69" w:rsidR="00AB7BF1" w:rsidRPr="00AB7BF1" w:rsidRDefault="001F5B87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54</w:t>
            </w:r>
          </w:p>
        </w:tc>
        <w:tc>
          <w:tcPr>
            <w:tcW w:w="1135" w:type="dxa"/>
            <w:tcBorders>
              <w:bottom w:val="single" w:sz="2" w:space="0" w:color="auto"/>
            </w:tcBorders>
          </w:tcPr>
          <w:p w14:paraId="6F737439" w14:textId="771F8B0F" w:rsidR="00AB7BF1" w:rsidRPr="00AB7BF1" w:rsidRDefault="001F5B87" w:rsidP="00325A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818</w:t>
            </w:r>
          </w:p>
        </w:tc>
      </w:tr>
    </w:tbl>
    <w:p w14:paraId="402C2284" w14:textId="4EE48A81" w:rsidR="0080496F" w:rsidRPr="00E46288" w:rsidRDefault="0080496F" w:rsidP="0080496F">
      <w:pPr>
        <w:rPr>
          <w:rFonts w:ascii="Arial" w:hAnsi="Arial" w:cs="Arial"/>
          <w:sz w:val="20"/>
          <w:szCs w:val="20"/>
        </w:rPr>
      </w:pPr>
      <w:r w:rsidRPr="00E46288">
        <w:rPr>
          <w:rFonts w:ascii="Arial" w:hAnsi="Arial" w:cs="Arial"/>
          <w:sz w:val="20"/>
          <w:szCs w:val="20"/>
        </w:rPr>
        <w:t xml:space="preserve">Significance: * </w:t>
      </w:r>
      <w:r w:rsidRPr="001F5B87">
        <w:rPr>
          <w:rFonts w:ascii="Arial" w:hAnsi="Arial" w:cs="Arial"/>
          <w:i/>
          <w:sz w:val="20"/>
          <w:szCs w:val="20"/>
        </w:rPr>
        <w:t>p</w:t>
      </w:r>
      <w:r w:rsidRPr="00E46288">
        <w:rPr>
          <w:rFonts w:ascii="Arial" w:hAnsi="Arial" w:cs="Arial"/>
          <w:sz w:val="20"/>
          <w:szCs w:val="20"/>
        </w:rPr>
        <w:t xml:space="preserve"> &lt; .05, ** </w:t>
      </w:r>
      <w:r w:rsidRPr="001F5B87">
        <w:rPr>
          <w:rFonts w:ascii="Arial" w:hAnsi="Arial" w:cs="Arial"/>
          <w:i/>
          <w:sz w:val="20"/>
          <w:szCs w:val="20"/>
        </w:rPr>
        <w:t>p</w:t>
      </w:r>
      <w:r w:rsidRPr="00E46288">
        <w:rPr>
          <w:rFonts w:ascii="Arial" w:hAnsi="Arial" w:cs="Arial"/>
          <w:sz w:val="20"/>
          <w:szCs w:val="20"/>
        </w:rPr>
        <w:t xml:space="preserve"> &lt;</w:t>
      </w:r>
      <w:proofErr w:type="gramStart"/>
      <w:r w:rsidRPr="00E46288">
        <w:rPr>
          <w:rFonts w:ascii="Arial" w:hAnsi="Arial" w:cs="Arial"/>
          <w:sz w:val="20"/>
          <w:szCs w:val="20"/>
        </w:rPr>
        <w:t>.01</w:t>
      </w:r>
      <w:proofErr w:type="gramEnd"/>
      <w:r w:rsidRPr="00E46288">
        <w:rPr>
          <w:rFonts w:ascii="Arial" w:hAnsi="Arial" w:cs="Arial"/>
          <w:sz w:val="20"/>
          <w:szCs w:val="20"/>
        </w:rPr>
        <w:t xml:space="preserve">, *** </w:t>
      </w:r>
      <w:r w:rsidRPr="001F5B87">
        <w:rPr>
          <w:rFonts w:ascii="Arial" w:hAnsi="Arial" w:cs="Arial"/>
          <w:i/>
          <w:sz w:val="20"/>
          <w:szCs w:val="20"/>
        </w:rPr>
        <w:t>p</w:t>
      </w:r>
      <w:r w:rsidR="001F5B87">
        <w:rPr>
          <w:rFonts w:ascii="Arial" w:hAnsi="Arial" w:cs="Arial"/>
          <w:i/>
          <w:sz w:val="20"/>
          <w:szCs w:val="20"/>
        </w:rPr>
        <w:t xml:space="preserve"> </w:t>
      </w:r>
      <w:r w:rsidRPr="00E46288">
        <w:rPr>
          <w:rFonts w:ascii="Arial" w:hAnsi="Arial" w:cs="Arial"/>
          <w:sz w:val="20"/>
          <w:szCs w:val="20"/>
        </w:rPr>
        <w:t>&lt;.001</w:t>
      </w:r>
    </w:p>
    <w:p w14:paraId="23D4AA9C" w14:textId="2DA00F9F" w:rsidR="00E5351E" w:rsidRDefault="0080496F">
      <w:r>
        <w:t xml:space="preserve"> </w:t>
      </w:r>
    </w:p>
    <w:sectPr w:rsidR="00E5351E" w:rsidSect="00994456">
      <w:pgSz w:w="16820" w:h="11900" w:orient="landscape"/>
      <w:pgMar w:top="1800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96F"/>
    <w:rsid w:val="00096DE6"/>
    <w:rsid w:val="000C1481"/>
    <w:rsid w:val="001F5B87"/>
    <w:rsid w:val="00325A5B"/>
    <w:rsid w:val="004F793D"/>
    <w:rsid w:val="00527EEE"/>
    <w:rsid w:val="006A41B5"/>
    <w:rsid w:val="0080496F"/>
    <w:rsid w:val="00994456"/>
    <w:rsid w:val="00AA6B09"/>
    <w:rsid w:val="00AB7BF1"/>
    <w:rsid w:val="00B22A42"/>
    <w:rsid w:val="00BC6919"/>
    <w:rsid w:val="00E5351E"/>
    <w:rsid w:val="00EC2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9053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9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49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9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49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96</Words>
  <Characters>1693</Characters>
  <Application>Microsoft Macintosh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k Berlot</dc:creator>
  <cp:keywords/>
  <dc:description/>
  <cp:lastModifiedBy>Rok Berlot</cp:lastModifiedBy>
  <cp:revision>10</cp:revision>
  <dcterms:created xsi:type="dcterms:W3CDTF">2013-09-01T12:19:00Z</dcterms:created>
  <dcterms:modified xsi:type="dcterms:W3CDTF">2013-09-02T12:32:00Z</dcterms:modified>
</cp:coreProperties>
</file>